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1E275" w14:textId="3041F4DF" w:rsidR="009D0061" w:rsidRPr="00C17CEB" w:rsidRDefault="00C17CEB">
      <w:pPr>
        <w:pStyle w:val="a3"/>
        <w:spacing w:line="324" w:lineRule="auto"/>
        <w:ind w:left="590" w:hanging="590"/>
        <w:rPr>
          <w:rFonts w:ascii="Times New Roman" w:hAnsi="Times New Roman" w:cs="Times New Roman"/>
          <w:b/>
          <w:bCs/>
        </w:rPr>
      </w:pPr>
      <w:r w:rsidRPr="00C17CEB">
        <w:rPr>
          <w:rFonts w:ascii="Times New Roman" w:hAnsi="Times New Roman" w:cs="Times New Roman"/>
          <w:b/>
          <w:bCs/>
          <w:sz w:val="30"/>
          <w:shd w:val="clear" w:color="000000" w:fill="auto"/>
          <w:lang w:val="en-GB"/>
        </w:rPr>
        <w:t xml:space="preserve">[Supplementary Data </w:t>
      </w:r>
      <w:r>
        <w:rPr>
          <w:rFonts w:ascii="Times New Roman" w:hAnsi="Times New Roman" w:cs="Times New Roman" w:hint="eastAsia"/>
          <w:b/>
          <w:bCs/>
          <w:sz w:val="30"/>
          <w:shd w:val="clear" w:color="000000" w:fill="auto"/>
          <w:lang w:val="en-GB"/>
        </w:rPr>
        <w:t>1</w:t>
      </w:r>
      <w:r w:rsidRPr="00C17CEB">
        <w:rPr>
          <w:rFonts w:ascii="Times New Roman" w:hAnsi="Times New Roman" w:cs="Times New Roman"/>
          <w:b/>
          <w:bCs/>
          <w:sz w:val="30"/>
          <w:shd w:val="clear" w:color="000000" w:fill="auto"/>
          <w:lang w:val="en-GB"/>
        </w:rPr>
        <w:t xml:space="preserve">] </w:t>
      </w:r>
      <w:r w:rsidR="00F6224B" w:rsidRPr="00F6224B">
        <w:rPr>
          <w:rFonts w:ascii="Times New Roman" w:hAnsi="Times New Roman" w:cs="Times New Roman"/>
          <w:b/>
          <w:bCs/>
          <w:sz w:val="30"/>
          <w:shd w:val="clear" w:color="000000" w:fill="auto"/>
        </w:rPr>
        <w:t>Korea Biological Resource Data Integration Standard</w:t>
      </w:r>
    </w:p>
    <w:p w14:paraId="3762F3DA" w14:textId="1DFD8C20" w:rsidR="009D0061" w:rsidRPr="001E23B0" w:rsidRDefault="00815ECF">
      <w:pPr>
        <w:pStyle w:val="ad"/>
        <w:spacing w:line="408" w:lineRule="auto"/>
        <w:rPr>
          <w:rFonts w:ascii="Times New Roman" w:hAnsi="Times New Roman" w:cs="Times New Roman"/>
        </w:rPr>
      </w:pPr>
      <w:r w:rsidRPr="001E23B0">
        <w:rPr>
          <w:rFonts w:ascii="Times New Roman" w:hAnsi="Times New Roman" w:cs="Times New Roman"/>
        </w:rPr>
        <w:t xml:space="preserve"> </w:t>
      </w:r>
      <w:r w:rsidRPr="001E23B0">
        <w:rPr>
          <w:rFonts w:ascii="Times New Roman" w:hAnsi="Times New Roman" w:cs="Times New Roman"/>
        </w:rPr>
        <w:t>ㅇ</w:t>
      </w:r>
      <w:r w:rsidRPr="001E23B0">
        <w:rPr>
          <w:rFonts w:ascii="Times New Roman" w:hAnsi="Times New Roman" w:cs="Times New Roman"/>
        </w:rPr>
        <w:t xml:space="preserve"> Data </w:t>
      </w:r>
      <w:r w:rsidR="004562B7">
        <w:rPr>
          <w:rFonts w:ascii="Times New Roman" w:eastAsiaTheme="minorEastAsia" w:hAnsi="Times New Roman" w:cs="Times New Roman" w:hint="eastAsia"/>
        </w:rPr>
        <w:t xml:space="preserve">linkage </w:t>
      </w:r>
      <w:r w:rsidRPr="001E23B0">
        <w:rPr>
          <w:rFonts w:ascii="Times New Roman" w:hAnsi="Times New Roman" w:cs="Times New Roman"/>
        </w:rPr>
        <w:t xml:space="preserve">fields for </w:t>
      </w:r>
      <w:r w:rsidR="00576AEE">
        <w:rPr>
          <w:rFonts w:ascii="Times New Roman" w:eastAsiaTheme="minorEastAsia" w:hAnsi="Times New Roman" w:cs="Times New Roman" w:hint="eastAsia"/>
        </w:rPr>
        <w:t>b</w:t>
      </w:r>
      <w:r>
        <w:rPr>
          <w:rFonts w:ascii="Times New Roman" w:hAnsi="Times New Roman" w:cs="Times New Roman"/>
        </w:rPr>
        <w:t>iological resource</w:t>
      </w:r>
    </w:p>
    <w:tbl>
      <w:tblPr>
        <w:tblOverlap w:val="never"/>
        <w:tblW w:w="14459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40" w:type="dxa"/>
          <w:left w:w="102" w:type="dxa"/>
          <w:bottom w:w="40" w:type="dxa"/>
          <w:right w:w="102" w:type="dxa"/>
        </w:tblCellMar>
        <w:tblLook w:val="04A0" w:firstRow="1" w:lastRow="0" w:firstColumn="1" w:lastColumn="0" w:noHBand="0" w:noVBand="1"/>
      </w:tblPr>
      <w:tblGrid>
        <w:gridCol w:w="1560"/>
        <w:gridCol w:w="3118"/>
        <w:gridCol w:w="7655"/>
        <w:gridCol w:w="1134"/>
        <w:gridCol w:w="992"/>
      </w:tblGrid>
      <w:tr w:rsidR="009D0061" w14:paraId="0E8C0EA4" w14:textId="77777777" w:rsidTr="00EF6789">
        <w:trPr>
          <w:trHeight w:val="20"/>
        </w:trPr>
        <w:tc>
          <w:tcPr>
            <w:tcW w:w="156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  <w:vAlign w:val="center"/>
          </w:tcPr>
          <w:p w14:paraId="6A31BFF8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dark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darkGray"/>
                <w:shd w:val="clear" w:color="000000" w:fill="auto"/>
              </w:rPr>
              <w:t>Category</w:t>
            </w:r>
          </w:p>
        </w:tc>
        <w:tc>
          <w:tcPr>
            <w:tcW w:w="3118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  <w:vAlign w:val="center"/>
          </w:tcPr>
          <w:p w14:paraId="119E7BC4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dark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darkGray"/>
                <w:shd w:val="clear" w:color="000000" w:fill="auto"/>
              </w:rPr>
              <w:t>Attribute</w:t>
            </w:r>
          </w:p>
        </w:tc>
        <w:tc>
          <w:tcPr>
            <w:tcW w:w="765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  <w:vAlign w:val="center"/>
          </w:tcPr>
          <w:p w14:paraId="07FECC8C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highlight w:val="darkGray"/>
              </w:rPr>
            </w:pPr>
            <w:r w:rsidRPr="007A2AE0">
              <w:rPr>
                <w:rFonts w:ascii="Times New Roman" w:hAnsi="Times New Roman" w:cs="Times New Roman"/>
                <w:b/>
                <w:sz w:val="18"/>
                <w:highlight w:val="darkGray"/>
                <w:shd w:val="clear" w:color="000000" w:fill="auto"/>
              </w:rPr>
              <w:t>Description of attribute</w:t>
            </w:r>
          </w:p>
        </w:tc>
        <w:tc>
          <w:tcPr>
            <w:tcW w:w="2126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F7F7F" w:themeFill="text1" w:themeFillTint="80"/>
            <w:vAlign w:val="center"/>
          </w:tcPr>
          <w:p w14:paraId="54F9CF21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highlight w:val="darkGray"/>
              </w:rPr>
            </w:pPr>
            <w:r w:rsidRPr="007A2AE0">
              <w:rPr>
                <w:rFonts w:ascii="Times New Roman" w:hAnsi="Times New Roman" w:cs="Times New Roman"/>
                <w:b/>
                <w:sz w:val="18"/>
                <w:highlight w:val="darkGray"/>
                <w:shd w:val="clear" w:color="000000" w:fill="auto"/>
              </w:rPr>
              <w:t>Integration</w:t>
            </w:r>
          </w:p>
        </w:tc>
      </w:tr>
      <w:tr w:rsidR="009D0061" w14:paraId="1CC98B9E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</w:tcPr>
          <w:p w14:paraId="2E1A6167" w14:textId="77777777" w:rsidR="009D0061" w:rsidRPr="007A2AE0" w:rsidRDefault="009D0061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darkGray"/>
              </w:rPr>
            </w:pPr>
          </w:p>
        </w:tc>
        <w:tc>
          <w:tcPr>
            <w:tcW w:w="3118" w:type="dxa"/>
            <w:vMerge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</w:tcPr>
          <w:p w14:paraId="45176C42" w14:textId="77777777" w:rsidR="009D0061" w:rsidRPr="007A2AE0" w:rsidRDefault="009D0061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darkGray"/>
              </w:rPr>
            </w:pPr>
          </w:p>
        </w:tc>
        <w:tc>
          <w:tcPr>
            <w:tcW w:w="7655" w:type="dxa"/>
            <w:vMerge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</w:tcPr>
          <w:p w14:paraId="2EA0F087" w14:textId="77777777" w:rsidR="009D0061" w:rsidRPr="007A2AE0" w:rsidRDefault="009D0061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highlight w:val="darkGray"/>
              </w:rPr>
            </w:pP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  <w:vAlign w:val="center"/>
          </w:tcPr>
          <w:p w14:paraId="6F3828A2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highlight w:val="darkGray"/>
              </w:rPr>
            </w:pPr>
            <w:r w:rsidRPr="007A2AE0">
              <w:rPr>
                <w:rFonts w:ascii="Times New Roman" w:hAnsi="Times New Roman" w:cs="Times New Roman"/>
                <w:b/>
                <w:sz w:val="18"/>
                <w:highlight w:val="darkGray"/>
                <w:shd w:val="clear" w:color="000000" w:fill="auto"/>
              </w:rPr>
              <w:t>Required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14" w:space="0" w:color="000000"/>
              <w:right w:val="single" w:sz="3" w:space="0" w:color="000000"/>
            </w:tcBorders>
            <w:shd w:val="clear" w:color="auto" w:fill="7F7F7F" w:themeFill="text1" w:themeFillTint="80"/>
            <w:vAlign w:val="center"/>
          </w:tcPr>
          <w:p w14:paraId="587BB487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highlight w:val="darkGray"/>
              </w:rPr>
            </w:pPr>
            <w:r w:rsidRPr="007A2AE0">
              <w:rPr>
                <w:rFonts w:ascii="Times New Roman" w:hAnsi="Times New Roman" w:cs="Times New Roman"/>
                <w:b/>
                <w:sz w:val="18"/>
                <w:highlight w:val="darkGray"/>
                <w:shd w:val="clear" w:color="000000" w:fill="auto"/>
              </w:rPr>
              <w:t>Optional</w:t>
            </w:r>
          </w:p>
        </w:tc>
      </w:tr>
      <w:tr w:rsidR="009D0061" w14:paraId="36F7D706" w14:textId="77777777" w:rsidTr="00EF6789">
        <w:trPr>
          <w:trHeight w:val="20"/>
        </w:trPr>
        <w:tc>
          <w:tcPr>
            <w:tcW w:w="1560" w:type="dxa"/>
            <w:tcBorders>
              <w:top w:val="single" w:sz="1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AFDE770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Header Info.</w:t>
            </w:r>
          </w:p>
        </w:tc>
        <w:tc>
          <w:tcPr>
            <w:tcW w:w="3118" w:type="dxa"/>
            <w:tcBorders>
              <w:top w:val="single" w:sz="1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9A4B8FB" w14:textId="77777777" w:rsidR="009D0061" w:rsidRPr="007A2AE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Institution code</w:t>
            </w:r>
          </w:p>
        </w:tc>
        <w:tc>
          <w:tcPr>
            <w:tcW w:w="7655" w:type="dxa"/>
            <w:tcBorders>
              <w:top w:val="single" w:sz="1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597AC8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A unique code that identifies the institution(e.g. KCTC, RIKEN, ATCC, etc)</w:t>
            </w:r>
          </w:p>
        </w:tc>
        <w:tc>
          <w:tcPr>
            <w:tcW w:w="1134" w:type="dxa"/>
            <w:tcBorders>
              <w:top w:val="single" w:sz="1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C81F66" w14:textId="77777777" w:rsidR="009D0061" w:rsidRPr="001E23B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1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69769B" w14:textId="77777777" w:rsidR="009D0061" w:rsidRPr="001E23B0" w:rsidRDefault="009D0061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0A232B83" w14:textId="77777777" w:rsidTr="00EF6789">
        <w:trPr>
          <w:trHeight w:val="20"/>
        </w:trPr>
        <w:tc>
          <w:tcPr>
            <w:tcW w:w="1560" w:type="dxa"/>
            <w:vMerge w:val="restart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2A2B9D5" w14:textId="77777777" w:rsidR="00EF6789" w:rsidRPr="007A2AE0" w:rsidRDefault="00EF6789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General</w:t>
            </w:r>
          </w:p>
          <w:p w14:paraId="519B3CF1" w14:textId="27BFFE6A" w:rsidR="00EF6789" w:rsidRPr="007A2AE0" w:rsidRDefault="00EF6789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Info.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B7DBE25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ource ID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F46E0E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A unique identifier managed by the institution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2ED60C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D63E5C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2B4E74EF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523D233" w14:textId="77777777" w:rsidR="00EF6789" w:rsidRPr="007A2AE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A43C7FF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Taxonomic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5C4778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A taxonomic name given to a species of organism, using a system of nomenclature consisting of the names of the species and genus</w:t>
            </w:r>
          </w:p>
        </w:tc>
        <w:tc>
          <w:tcPr>
            <w:tcW w:w="113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2EAB86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  <w:p w14:paraId="397700DB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(Min.</w:t>
            </w:r>
          </w:p>
          <w:p w14:paraId="2568AED9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1 attribute)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0873C7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30002AB8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864F9F2" w14:textId="77777777" w:rsidR="00EF6789" w:rsidRPr="007A2AE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4D59035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IUPAC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vAlign w:val="center"/>
          </w:tcPr>
          <w:p w14:paraId="500A0C2E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Name according to IUPAC nomenclature of chemical compounds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823321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vAlign w:val="center"/>
          </w:tcPr>
          <w:p w14:paraId="19F03A7A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17F7FD04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48480CC" w14:textId="77777777" w:rsidR="00EF6789" w:rsidRPr="007A2AE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A4DCBE1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ource name</w:t>
            </w:r>
          </w:p>
          <w:p w14:paraId="5593524D" w14:textId="61C74AC1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Variety name et</w:t>
            </w:r>
            <w:r>
              <w:rPr>
                <w:rFonts w:ascii="Times New Roman" w:hAnsi="Times New Roman" w:cs="Times New Roman" w:hint="eastAsia"/>
                <w:bCs/>
                <w:sz w:val="16"/>
                <w:szCs w:val="16"/>
                <w:highlight w:val="lightGray"/>
                <w:shd w:val="clear" w:color="000000" w:fill="auto"/>
              </w:rPr>
              <w:t>c</w:t>
            </w: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FC92C77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Resource names based on the same scientific name(common name) or the concept of genetic diversity, such as cultivar name, system name, local name, or strain name(e.g. Koshihikari, Shine muscat)</w:t>
            </w:r>
          </w:p>
        </w:tc>
        <w:tc>
          <w:tcPr>
            <w:tcW w:w="113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BB9890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ED8A328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6E87430A" w14:textId="77777777" w:rsidTr="00EF6789">
        <w:trPr>
          <w:trHeight w:val="239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46F6A41" w14:textId="77777777" w:rsidR="00EF6789" w:rsidRPr="007A2AE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14BFEC8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gistration dat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B79F6DB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Date the resource was registered(8 digit number eg. 19991230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0FFEBE1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508D2AE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57440873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316199E" w14:textId="77777777" w:rsidR="00EF6789" w:rsidRPr="007A2AE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1E19438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Distribution availability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B65FF8A" w14:textId="7CE2BDEF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Choose one of Y, N, Q(Need to contact)</w:t>
            </w:r>
            <w:r>
              <w:rPr>
                <w:rFonts w:ascii="Times New Roman" w:hAnsi="Times New Roman" w:cs="Times New Roman" w:hint="eastAsia"/>
                <w:sz w:val="18"/>
                <w:shd w:val="clear" w:color="000000" w:fill="auto"/>
              </w:rPr>
              <w:t xml:space="preserve">  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* Indication of availab</w:t>
            </w:r>
            <w:r>
              <w:rPr>
                <w:rFonts w:ascii="Times New Roman" w:hAnsi="Times New Roman" w:cs="Times New Roman" w:hint="eastAsia"/>
                <w:sz w:val="18"/>
                <w:shd w:val="clear" w:color="000000" w:fill="auto"/>
              </w:rPr>
              <w:t>i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lity for 3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  <w:vertAlign w:val="superscript"/>
              </w:rPr>
              <w:t xml:space="preserve">rd 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party distribution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094B0B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90ACDA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7B65E987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6EEF51E" w14:textId="77777777" w:rsidR="00EF6789" w:rsidRPr="007A2AE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83E4CDA" w14:textId="77777777" w:rsidR="00EF6789" w:rsidRPr="007A2AE0" w:rsidRDefault="00EF6789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Export availability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9170F93" w14:textId="77777777" w:rsidR="00EF6789" w:rsidRPr="001E23B0" w:rsidRDefault="00EF6789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Choose one of Y, N, P(Need to permission), A(Need to approval), R(Need to Report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4BD6614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01C16A" w14:textId="77777777" w:rsidR="00EF6789" w:rsidRPr="001E23B0" w:rsidRDefault="00EF6789" w:rsidP="007A2AE0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456B3E39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B57496D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EA8D0E9" w14:textId="640165CA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Category of resources</w:t>
            </w: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types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D634D37" w14:textId="48422D85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 xml:space="preserve">[Table 2] ‘Resource type (form)’ item presented in the </w:t>
            </w:r>
            <w:r w:rsidR="00815ECF">
              <w:rPr>
                <w:rFonts w:ascii="Times New Roman" w:hAnsi="Times New Roman" w:cs="Times New Roman"/>
                <w:sz w:val="18"/>
                <w:shd w:val="clear" w:color="000000" w:fill="auto"/>
              </w:rPr>
              <w:t>Biological resource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 xml:space="preserve"> Type item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961744" w14:textId="4BCE80AB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sz w:val="18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A074EE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3AE3E5E9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C134149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9BC6DE0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URL for resourc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D01AD7" w14:textId="77777777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Resource URL provided by provider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6A29C98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75E620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</w:tr>
      <w:tr w:rsidR="00EF6789" w14:paraId="12303A41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A0D2DAA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69DD044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URL for distribution application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4B7DB2" w14:textId="77777777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Link to the data provider’s distribution application webpage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21E9F5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619431C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</w:tr>
      <w:tr w:rsidR="00EF6789" w14:paraId="41A6C38F" w14:textId="77777777" w:rsidTr="00EF6789">
        <w:trPr>
          <w:trHeight w:val="239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F877CB5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BC8145B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Image URL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C1B06B" w14:textId="77777777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Resource image URL provided by provider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99A5AD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75CF84" w14:textId="44BF92D5" w:rsidR="00EF6789" w:rsidRPr="001E23B0" w:rsidRDefault="00290F10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</w:tr>
      <w:tr w:rsidR="00EF6789" w14:paraId="30B4EABF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41D5C69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56EECED" w14:textId="3DA4E008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Search keywords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B84368F" w14:textId="7933566A" w:rsidR="00EF6789" w:rsidRPr="001E23B0" w:rsidRDefault="00EF6789" w:rsidP="00EF6789">
            <w:pPr>
              <w:pStyle w:val="xl65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Additional terms or keywords that can symbolize or describe a resource(Terminology for technology, diseases, etc.).</w:t>
            </w:r>
            <w:r>
              <w:rPr>
                <w:rFonts w:ascii="Times New Roman" w:hAnsi="Times New Roman" w:cs="Times New Roman" w:hint="eastAsia"/>
                <w:sz w:val="18"/>
                <w:shd w:val="clear" w:color="000000" w:fill="auto"/>
              </w:rPr>
              <w:t xml:space="preserve"> 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(In case of multiple, specify by separating with ‘ || ’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A2DEC75" w14:textId="1B503233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D51C8B" w14:textId="41871399" w:rsidR="00EF6789" w:rsidRPr="001E23B0" w:rsidRDefault="00EF6789" w:rsidP="00EF6789">
            <w:pPr>
              <w:pStyle w:val="xl65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○</w:t>
            </w:r>
          </w:p>
        </w:tc>
      </w:tr>
      <w:tr w:rsidR="00EF6789" w14:paraId="515F3A3C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36C0E75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FBB36E9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Origin of resource</w:t>
            </w:r>
          </w:p>
          <w:p w14:paraId="63734BAF" w14:textId="6C363BD1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or Origin of isolation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1107B21" w14:textId="13D3FCCE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The source or origin from which a resource is isolated.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509C79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8F8E9F" w14:textId="46961F36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789" w14:paraId="3D2C038C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80D9E75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7044C4D" w14:textId="6F10605F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ource history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EFF745" w14:textId="689F5670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Information on the origin of the resource(if multiple, separate with ‘||’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EDEEF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CF5CFA7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17880474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F3EBD3C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4EE71F3" w14:textId="4DA5FFE9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ource ID of other BRCs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96583C" w14:textId="5A321A4F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Resource ID used by other BRCs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C3D148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40AF0B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2B2DD18B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C6DE9E4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FB2A2DA" w14:textId="54E6B598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Chemical structur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1E428F" w14:textId="48277112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Molecular structure that expresses the atoms and the relationships between the atoms that make up a compound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AEC5F15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08A1A4" w14:textId="77777777" w:rsidR="00EF6789" w:rsidRPr="00EF6789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11EEF6EE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C764630" w14:textId="65DAB598" w:rsidR="00EF6789" w:rsidRPr="007A2AE0" w:rsidRDefault="00EF6789" w:rsidP="00EF678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06F6460" w14:textId="52867491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SMILES notation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C6A6E8C" w14:textId="3308BB32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Structure of the compound represented in SMILES format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A1FC921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073B4E2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43B3910E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421141C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40D4B23" w14:textId="7F0EC72C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Predicted property values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087D2B" w14:textId="7B001FF2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A value that can predict a physical, chemical or biological properties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9B6B36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0DA65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510753A3" w14:textId="77777777" w:rsidTr="00EF6789">
        <w:trPr>
          <w:trHeight w:val="374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E0D55DF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463FA2B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Chemical name</w:t>
            </w:r>
          </w:p>
          <w:p w14:paraId="30A4058F" w14:textId="5A810B1A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Drug name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F76059C" w14:textId="779B754F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Name of the chemical compound(or drug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C1F02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4274177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52A69CE5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4EE57F6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F999FBD" w14:textId="1869B8B5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Molecular formular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391DF2B" w14:textId="64174CD1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Molecular formula of the chemical compound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E2B2F5D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9C4EC36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3C1B3B00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943B4E6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57FCA13" w14:textId="07D8C68A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Target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27811AB" w14:textId="5992D3C1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Name of the target of the substance, referring to the molecule or protein within the body that the substance binds to or acts upon to regulate or affect a specific disease or biological process.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34AB3FF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E82689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0DCE9CC2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485F9BE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2CAA88B" w14:textId="55D84539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Ingredient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B0B103" w14:textId="2C58C3B4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The name of the component that makes up a substance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83BC18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4D3D63C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06AD3CAE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13FAC77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2C8430C" w14:textId="3784B6BF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Molecular weight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7C0F9E7" w14:textId="7AB37480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Molecular weight of a compound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13FE4E4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3CCDBB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0D09B9C9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F0E5157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3532B6F" w14:textId="1BA11BDD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PubChem CID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8B5F6FA" w14:textId="139A9877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PubChem compound identifier(CID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7D08A65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5A30AA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5393F307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605E553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B3B8B06" w14:textId="6E6CF5E0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Country of origin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6515844" w14:textId="549F2279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The country(or region) that collected or isolated the resource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9B428E7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921DF3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066FAE10" w14:textId="77777777" w:rsidTr="00EF6789">
        <w:trPr>
          <w:trHeight w:val="239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9E1EBFA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B269DAD" w14:textId="5C46C76C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Family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7BD71A" w14:textId="74EA467B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 xml:space="preserve">In biology, the taxonomic </w:t>
            </w:r>
            <w:r>
              <w:rPr>
                <w:rFonts w:ascii="Times New Roman" w:hAnsi="Times New Roman" w:cs="Times New Roman" w:hint="eastAsia"/>
                <w:sz w:val="18"/>
                <w:shd w:val="clear" w:color="000000" w:fill="auto"/>
              </w:rPr>
              <w:t>E</w:t>
            </w: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nglish name of a families of resource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0F7F7CE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EA814F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6BB898B5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E41F4A4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3533130" w14:textId="19C0D6E8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ource classification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92D0C8" w14:textId="49862D7B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The status of the resource which is expressed in multiple ways, such as rare, extinct, endemic, cultivated, native, and wild relatives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0607A66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0446A8E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30A8E341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072302B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7AEA79B" w14:textId="78A62D7E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Collector/Isolator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260B1CF" w14:textId="2CEB05A3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Affiliation and name of the person(s) who first collected (gathered) the resource from the wild or locally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2923D80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4E0F2C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27DD3AC3" w14:textId="77777777" w:rsidTr="00EF6789">
        <w:trPr>
          <w:trHeight w:val="374"/>
        </w:trPr>
        <w:tc>
          <w:tcPr>
            <w:tcW w:w="1560" w:type="dxa"/>
            <w:vMerge/>
            <w:tcBorders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B78C623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37A8777" w14:textId="7F61E50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Publication information of resourc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6D79E24" w14:textId="77777777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Title of paper 1((source URL))||Title of paper 2((source URL))||Title of paper3 ((source URL))</w:t>
            </w:r>
          </w:p>
          <w:p w14:paraId="0EAB8998" w14:textId="38DAA358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z w:val="18"/>
                <w:shd w:val="clear" w:color="000000" w:fill="auto"/>
              </w:rPr>
              <w:t>(If there are multiple sources, indicate them in double parentheses(( )), and indicate the distinction between papers by separating them with ‘||’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5CA49E2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C814FC0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426AEC96" w14:textId="77777777" w:rsidTr="00EF6789">
        <w:trPr>
          <w:trHeight w:val="20"/>
        </w:trPr>
        <w:tc>
          <w:tcPr>
            <w:tcW w:w="1560" w:type="dxa"/>
            <w:vMerge/>
            <w:tcBorders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EC55734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3AF3026" w14:textId="7BCFD8AE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Clinical diagnosis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C99C71" w14:textId="12DDD4E2" w:rsidR="00EF6789" w:rsidRPr="001E23B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In case of multiple, specify by separating with ‘ || ’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836814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F3C969E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8"/>
                <w:shd w:val="clear" w:color="000000" w:fill="auto"/>
              </w:rPr>
            </w:pPr>
          </w:p>
        </w:tc>
      </w:tr>
      <w:tr w:rsidR="00EF6789" w14:paraId="6596344D" w14:textId="77777777" w:rsidTr="00EF6789">
        <w:trPr>
          <w:trHeight w:val="239"/>
        </w:trPr>
        <w:tc>
          <w:tcPr>
            <w:tcW w:w="156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B031162" w14:textId="77777777" w:rsidR="00EF6789" w:rsidRPr="007A2AE0" w:rsidRDefault="00EF6789" w:rsidP="00EF678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Characteristic</w:t>
            </w:r>
          </w:p>
          <w:p w14:paraId="5FBE9CBD" w14:textId="77777777" w:rsidR="00EF6789" w:rsidRPr="007A2AE0" w:rsidRDefault="00EF6789" w:rsidP="00EF678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info.</w:t>
            </w:r>
          </w:p>
          <w:p w14:paraId="2E8FEB15" w14:textId="7BA6668C" w:rsidR="00EF6789" w:rsidRPr="007A2AE0" w:rsidRDefault="00EF6789" w:rsidP="00EF678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 xml:space="preserve">(Focused on </w:t>
            </w:r>
            <w:r w:rsidR="00815ECF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Biological resource</w:t>
            </w: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)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23A5819" w14:textId="26D899B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Autopsy diagnosis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529E41" w14:textId="7FB41208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In case of multiple, specify by separating with ‘ || ’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8E2863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FB032B6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69792446" w14:textId="77777777" w:rsidTr="00EF6789">
        <w:trPr>
          <w:trHeight w:val="239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E61530D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6BBF4D7" w14:textId="2DA8B63B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Disease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3AC8AC8" w14:textId="5B86A870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English name of the disease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552114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5E2D103" w14:textId="57F8B431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sz w:val="14"/>
                <w:shd w:val="clear" w:color="000000" w:fill="auto"/>
              </w:rPr>
              <w:t>○</w:t>
            </w:r>
          </w:p>
        </w:tc>
      </w:tr>
      <w:tr w:rsidR="00EF6789" w14:paraId="45F423DA" w14:textId="77777777" w:rsidTr="00EF6789">
        <w:trPr>
          <w:trHeight w:val="239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7717682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D2C77C3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Efficacy</w:t>
            </w:r>
          </w:p>
          <w:p w14:paraId="06DC3458" w14:textId="5DFB728B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Anti</w:t>
            </w:r>
            <w:r w:rsidRPr="007A2AE0">
              <w:rPr>
                <w:rFonts w:ascii="Times New Roman" w:hAnsi="Times New Roman" w:cs="Times New Roman" w:hint="eastAsia"/>
                <w:bCs/>
                <w:sz w:val="16"/>
                <w:szCs w:val="16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cancer, anti-inflammatory</w:t>
            </w:r>
            <w:r w:rsidRPr="007A2AE0">
              <w:rPr>
                <w:rFonts w:ascii="Times New Roman" w:hAnsi="Times New Roman" w:cs="Times New Roman" w:hint="eastAsia"/>
                <w:bCs/>
                <w:sz w:val="16"/>
                <w:szCs w:val="16"/>
                <w:highlight w:val="lightGray"/>
                <w:shd w:val="clear" w:color="000000" w:fill="auto"/>
              </w:rPr>
              <w:t>, etc</w:t>
            </w: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D0C2A6" w14:textId="12E72BD6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 xml:space="preserve">[Table 3] ‘Detailed classification’ item presented in the </w:t>
            </w:r>
            <w:r w:rsidR="00815ECF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Biological resource</w:t>
            </w: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 xml:space="preserve"> efficacy information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C83A5E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B73D662" w14:textId="74203DA6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789" w14:paraId="23ACDC4D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2102927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B4D187F" w14:textId="117EF461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Efficacy test status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7B17CAD" w14:textId="004E0F19" w:rsidR="00EF6789" w:rsidRPr="007A2AE0" w:rsidRDefault="00EF6789" w:rsidP="00EF6789">
            <w:pPr>
              <w:pStyle w:val="a3"/>
              <w:spacing w:after="1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Only the implementation status of the efficacy test is indicated (efficacy results are provided through the Efficacy Information Utilization Agreement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08FB8F" w14:textId="77777777" w:rsidR="00EF6789" w:rsidRPr="001E23B0" w:rsidRDefault="00EF6789" w:rsidP="00EF6789">
            <w:pPr>
              <w:pStyle w:val="ab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6A7852D" w14:textId="77777777" w:rsidR="00EF6789" w:rsidRPr="001E23B0" w:rsidRDefault="00EF6789" w:rsidP="00EF6789">
            <w:pPr>
              <w:pStyle w:val="ab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</w:rPr>
            </w:pPr>
          </w:p>
        </w:tc>
      </w:tr>
      <w:tr w:rsidR="00EF6789" w14:paraId="592BB35D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98C3E5B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440EE5E" w14:textId="70BD8C9C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Gene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A0566A9" w14:textId="47050CD9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Officially assigned gene name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C404B6C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99A2288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51F4D9B1" w14:textId="77777777" w:rsidTr="00EF6789">
        <w:trPr>
          <w:trHeight w:val="239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C8CEF91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5CF8663" w14:textId="2856BF6D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Mutant typ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5634F6B" w14:textId="7C7B41C9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Classification of various types of gene mutations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DEA9257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AFCDE9B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6AD616FB" w14:textId="77777777" w:rsidTr="00EF6789">
        <w:trPr>
          <w:trHeight w:val="239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9503F08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68EE6AE" w14:textId="1B30C7A0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Strain name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33473B5" w14:textId="41CE75EA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A systematically assigned name for a unique group, individual, entity, or substance within a specific population or set, representing a taxonomic unit below the species level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E47C011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1A039CC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6C99B2CD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23C8D27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ADA94DB" w14:textId="77777777" w:rsidR="00EF6789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Human gene info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highlight w:val="lightGray"/>
                <w:shd w:val="clear" w:color="000000" w:fill="auto"/>
              </w:rPr>
              <w:t>.</w:t>
            </w:r>
          </w:p>
          <w:p w14:paraId="57FFCF48" w14:textId="2E8D80B5" w:rsidR="00EF6789" w:rsidRPr="007A2AE0" w:rsidRDefault="00EF6789" w:rsidP="00EF6789">
            <w:pPr>
              <w:pStyle w:val="a3"/>
              <w:wordWrap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Association gene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BBFED41" w14:textId="6AC89E71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Human genes associated with specific traits or diseases in genetic studies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CFD7FE6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420779F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0C33C452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F6D4A79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ECEE24A" w14:textId="3B1941B1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Biosafety Level</w:t>
            </w: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BSL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1CC2505" w14:textId="58F01C97" w:rsidR="00EF6789" w:rsidRPr="007A2AE0" w:rsidRDefault="00EF6789" w:rsidP="00EF6789">
            <w:pPr>
              <w:pStyle w:val="a3"/>
              <w:wordWrap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Biosafety facility level reported in accordance with Article 22 of the Act on Transboundary Movements of Living Modified Organisms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FB51FA2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28B7C7F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18110FC9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8FF2966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FE3FCF5" w14:textId="38057016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Registrant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6C00BE" w14:textId="66157732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Information of the person who registered the resource (practitioner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2656CA3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058D78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4AAB3004" w14:textId="77777777" w:rsidTr="00EF6789">
        <w:trPr>
          <w:trHeight w:val="239"/>
        </w:trPr>
        <w:tc>
          <w:tcPr>
            <w:tcW w:w="156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19747AB" w14:textId="77777777" w:rsidR="00EF6789" w:rsidRPr="007A2AE0" w:rsidRDefault="00EF6789" w:rsidP="00EF678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Tailer</w:t>
            </w:r>
          </w:p>
          <w:p w14:paraId="03A54710" w14:textId="77777777" w:rsidR="00EF6789" w:rsidRPr="007A2AE0" w:rsidRDefault="00EF6789" w:rsidP="00EF6789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Cs w:val="20"/>
                <w:highlight w:val="lightGray"/>
                <w:shd w:val="clear" w:color="000000" w:fill="auto"/>
              </w:rPr>
              <w:t>Info.</w:t>
            </w: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0E86B82" w14:textId="77777777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earcher</w:t>
            </w:r>
          </w:p>
          <w:p w14:paraId="76A3DF6A" w14:textId="2F712B27" w:rsidR="00EF6789" w:rsidRPr="007A2AE0" w:rsidRDefault="00EF6789" w:rsidP="00EF6789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Cs/>
                <w:sz w:val="16"/>
                <w:szCs w:val="16"/>
                <w:highlight w:val="lightGray"/>
                <w:shd w:val="clear" w:color="000000" w:fill="auto"/>
              </w:rPr>
              <w:t>(Principal investigator)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07BEE4F7" w14:textId="141AC23C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18"/>
                <w:shd w:val="clear" w:color="000000" w:fill="auto"/>
              </w:rPr>
              <w:t>Information about the person who studied the resource(researcher or Principal investigator)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1628A28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C5B03BC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52FD36EC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45DF8E0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F868245" w14:textId="758E8AAA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Resource source DB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407E75" w14:textId="2A5E9B9A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2AE0">
              <w:rPr>
                <w:rFonts w:ascii="Times New Roman" w:hAnsi="Times New Roman" w:cs="Times New Roman"/>
                <w:sz w:val="18"/>
                <w:szCs w:val="28"/>
                <w:shd w:val="clear" w:color="000000" w:fill="auto"/>
              </w:rPr>
              <w:t>Reference site or DB Information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23405633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7637BA91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03F7F2C7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730EB74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AC59451" w14:textId="0C2E52F0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shd w:val="clear" w:color="000000" w:fill="auto"/>
              </w:rPr>
              <w:t>Deletion availability</w:t>
            </w: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58D78C5D" w14:textId="28A490A7" w:rsidR="00EF6789" w:rsidRPr="007A2AE0" w:rsidRDefault="00EF6789" w:rsidP="00EF6789">
            <w:pPr>
              <w:pStyle w:val="xl65"/>
              <w:rPr>
                <w:rFonts w:ascii="Times New Roman" w:hAnsi="Times New Roman" w:cs="Times New Roman"/>
                <w:sz w:val="18"/>
                <w:szCs w:val="28"/>
              </w:rPr>
            </w:pPr>
            <w:r w:rsidRPr="007A2AE0">
              <w:rPr>
                <w:rFonts w:ascii="Times New Roman" w:hAnsi="Times New Roman" w:cs="Times New Roman"/>
                <w:sz w:val="18"/>
                <w:szCs w:val="28"/>
                <w:shd w:val="clear" w:color="000000" w:fill="auto"/>
              </w:rPr>
              <w:t>Indicates whether the resource has been deleted from newly updated materials.</w:t>
            </w: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6030BAAD" w14:textId="4C4E1A54" w:rsidR="00EF6789" w:rsidRPr="001E23B0" w:rsidRDefault="00EF6789" w:rsidP="00EF6789">
            <w:pPr>
              <w:pStyle w:val="xl65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sz w:val="14"/>
                <w:shd w:val="clear" w:color="000000" w:fill="auto"/>
              </w:rPr>
              <w:t>○</w:t>
            </w: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8767875" w14:textId="77777777" w:rsidR="00EF6789" w:rsidRPr="001E23B0" w:rsidRDefault="00EF6789" w:rsidP="00EF6789">
            <w:pPr>
              <w:pStyle w:val="xl65"/>
              <w:jc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  <w:tr w:rsidR="00EF6789" w14:paraId="2AFA2B3E" w14:textId="77777777" w:rsidTr="00EF6789">
        <w:trPr>
          <w:trHeight w:val="20"/>
        </w:trPr>
        <w:tc>
          <w:tcPr>
            <w:tcW w:w="1560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A2980B4" w14:textId="77777777" w:rsidR="00EF6789" w:rsidRPr="007A2AE0" w:rsidRDefault="00EF6789" w:rsidP="00EF6789">
            <w:pPr>
              <w:pStyle w:val="a3"/>
              <w:spacing w:line="240" w:lineRule="auto"/>
              <w:rPr>
                <w:rFonts w:ascii="Times New Roman" w:hAnsi="Times New Roman" w:cs="Times New Roman"/>
                <w:b/>
                <w:szCs w:val="20"/>
                <w:highlight w:val="lightGray"/>
              </w:rPr>
            </w:pPr>
          </w:p>
        </w:tc>
        <w:tc>
          <w:tcPr>
            <w:tcW w:w="311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53B4D04" w14:textId="1696670D" w:rsidR="00EF6789" w:rsidRPr="007A2AE0" w:rsidRDefault="00EF6789" w:rsidP="00EF6789">
            <w:pPr>
              <w:pStyle w:val="xl6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765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4F063AD7" w14:textId="18191DBC" w:rsidR="00EF6789" w:rsidRPr="007A2AE0" w:rsidRDefault="00EF6789" w:rsidP="00EF6789">
            <w:pPr>
              <w:pStyle w:val="a3"/>
              <w:wordWrap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113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3D0C2046" w14:textId="2AD3BD7D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14:paraId="153EF2ED" w14:textId="77777777" w:rsidR="00EF6789" w:rsidRPr="001E23B0" w:rsidRDefault="00EF6789" w:rsidP="00EF6789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="바탕" w:hAnsi="Times New Roman" w:cs="Times New Roman"/>
                <w:sz w:val="14"/>
                <w:shd w:val="clear" w:color="000000" w:fill="auto"/>
              </w:rPr>
            </w:pPr>
          </w:p>
        </w:tc>
      </w:tr>
    </w:tbl>
    <w:p w14:paraId="348DAAC2" w14:textId="77777777" w:rsidR="00EF6789" w:rsidRDefault="00EF6789">
      <w:pPr>
        <w:pStyle w:val="ad"/>
        <w:spacing w:line="408" w:lineRule="auto"/>
        <w:rPr>
          <w:rFonts w:ascii="Times New Roman" w:eastAsiaTheme="minorEastAsia" w:hAnsi="Times New Roman" w:cs="Times New Roman"/>
        </w:rPr>
      </w:pPr>
    </w:p>
    <w:p w14:paraId="7806B506" w14:textId="390E0D9E" w:rsidR="009D0061" w:rsidRPr="001E23B0" w:rsidRDefault="00815ECF">
      <w:pPr>
        <w:pStyle w:val="ad"/>
        <w:spacing w:line="408" w:lineRule="auto"/>
        <w:rPr>
          <w:rFonts w:ascii="Times New Roman" w:hAnsi="Times New Roman" w:cs="Times New Roman"/>
        </w:rPr>
      </w:pPr>
      <w:r w:rsidRPr="001E23B0">
        <w:rPr>
          <w:rFonts w:ascii="Times New Roman" w:hAnsi="Times New Roman" w:cs="Times New Roman"/>
        </w:rPr>
        <w:lastRenderedPageBreak/>
        <w:t>ㅇ</w:t>
      </w:r>
      <w:r w:rsidRPr="001E23B0">
        <w:rPr>
          <w:rFonts w:ascii="Times New Roman" w:hAnsi="Times New Roman" w:cs="Times New Roman"/>
        </w:rPr>
        <w:t xml:space="preserve"> Description of </w:t>
      </w:r>
      <w:r w:rsidR="00576AEE">
        <w:rPr>
          <w:rFonts w:ascii="Times New Roman" w:eastAsiaTheme="minorEastAsia" w:hAnsi="Times New Roman" w:cs="Times New Roman" w:hint="eastAsia"/>
        </w:rPr>
        <w:t>b</w:t>
      </w:r>
      <w:r>
        <w:rPr>
          <w:rFonts w:ascii="Times New Roman" w:hAnsi="Times New Roman" w:cs="Times New Roman"/>
        </w:rPr>
        <w:t>iological resource</w:t>
      </w:r>
      <w:r w:rsidRPr="001E23B0">
        <w:rPr>
          <w:rFonts w:ascii="Times New Roman" w:hAnsi="Times New Roman" w:cs="Times New Roman"/>
        </w:rPr>
        <w:t xml:space="preserve"> types</w:t>
      </w:r>
    </w:p>
    <w:tbl>
      <w:tblPr>
        <w:tblOverlap w:val="never"/>
        <w:tblW w:w="14530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45" w:type="dxa"/>
          <w:left w:w="102" w:type="dxa"/>
          <w:bottom w:w="45" w:type="dxa"/>
          <w:right w:w="102" w:type="dxa"/>
        </w:tblCellMar>
        <w:tblLook w:val="04A0" w:firstRow="1" w:lastRow="0" w:firstColumn="1" w:lastColumn="0" w:noHBand="0" w:noVBand="1"/>
      </w:tblPr>
      <w:tblGrid>
        <w:gridCol w:w="567"/>
        <w:gridCol w:w="2410"/>
        <w:gridCol w:w="11553"/>
      </w:tblGrid>
      <w:tr w:rsidR="009D0061" w14:paraId="0C15C4E1" w14:textId="77777777" w:rsidTr="003C352F">
        <w:trPr>
          <w:trHeight w:val="270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4" w:space="0" w:color="000000"/>
              <w:right w:val="single" w:sz="2" w:space="0" w:color="000000"/>
            </w:tcBorders>
            <w:shd w:val="clear" w:color="auto" w:fill="7F7F7F" w:themeFill="text1" w:themeFillTint="80"/>
            <w:vAlign w:val="center"/>
          </w:tcPr>
          <w:p w14:paraId="345B939A" w14:textId="77777777" w:rsidR="009D0061" w:rsidRPr="001E23B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highlight w:val="darkGray"/>
              </w:rPr>
            </w:pPr>
            <w:r w:rsidRPr="001E23B0">
              <w:rPr>
                <w:rFonts w:ascii="Times New Roman" w:hAnsi="Times New Roman" w:cs="Times New Roman"/>
                <w:b/>
                <w:bCs/>
                <w:color w:val="0D0D0D"/>
                <w:spacing w:val="-13"/>
                <w:sz w:val="18"/>
                <w:highlight w:val="darkGray"/>
                <w:shd w:val="clear" w:color="000000" w:fill="auto"/>
              </w:rPr>
              <w:t>N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14" w:space="0" w:color="000000"/>
              <w:right w:val="single" w:sz="2" w:space="0" w:color="000000"/>
            </w:tcBorders>
            <w:shd w:val="clear" w:color="auto" w:fill="7F7F7F" w:themeFill="text1" w:themeFillTint="80"/>
            <w:vAlign w:val="center"/>
          </w:tcPr>
          <w:p w14:paraId="383A4E7E" w14:textId="77777777" w:rsidR="009D0061" w:rsidRPr="001E23B0" w:rsidRDefault="00815EC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highlight w:val="darkGray"/>
              </w:rPr>
            </w:pPr>
            <w:r w:rsidRPr="001E23B0">
              <w:rPr>
                <w:rFonts w:ascii="Times New Roman" w:hAnsi="Times New Roman" w:cs="Times New Roman"/>
                <w:b/>
                <w:bCs/>
                <w:color w:val="0D0D0D"/>
                <w:spacing w:val="-13"/>
                <w:sz w:val="18"/>
                <w:highlight w:val="darkGray"/>
                <w:shd w:val="clear" w:color="000000" w:fill="auto"/>
              </w:rPr>
              <w:t>Resource Type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14" w:space="0" w:color="000000"/>
              <w:right w:val="single" w:sz="2" w:space="0" w:color="000000"/>
            </w:tcBorders>
            <w:shd w:val="clear" w:color="auto" w:fill="7F7F7F" w:themeFill="text1" w:themeFillTint="80"/>
            <w:vAlign w:val="center"/>
          </w:tcPr>
          <w:p w14:paraId="2FE1FF8E" w14:textId="74E43743" w:rsidR="009D0061" w:rsidRPr="001E23B0" w:rsidRDefault="00815ECF" w:rsidP="007A2AE0">
            <w:pPr>
              <w:pStyle w:val="xl65"/>
              <w:shd w:val="clear" w:color="auto" w:fill="7F7F7F" w:themeFill="text1" w:themeFillTint="80"/>
              <w:jc w:val="center"/>
              <w:rPr>
                <w:rFonts w:ascii="Times New Roman" w:hAnsi="Times New Roman" w:cs="Times New Roman"/>
                <w:b/>
                <w:bCs/>
                <w:highlight w:val="darkGray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spacing w:val="-13"/>
                <w:sz w:val="18"/>
                <w:highlight w:val="darkGray"/>
                <w:shd w:val="clear" w:color="000000" w:fill="auto"/>
              </w:rPr>
              <w:t>Biological resource</w:t>
            </w:r>
            <w:r w:rsidRPr="001E23B0">
              <w:rPr>
                <w:rFonts w:ascii="Times New Roman" w:hAnsi="Times New Roman" w:cs="Times New Roman"/>
                <w:b/>
                <w:bCs/>
                <w:color w:val="0D0D0D"/>
                <w:spacing w:val="-13"/>
                <w:sz w:val="18"/>
                <w:highlight w:val="darkGray"/>
                <w:shd w:val="clear" w:color="000000" w:fill="auto"/>
              </w:rPr>
              <w:t xml:space="preserve"> </w:t>
            </w:r>
            <w:r w:rsidR="003C352F">
              <w:rPr>
                <w:rFonts w:ascii="Times New Roman" w:hAnsi="Times New Roman" w:cs="Times New Roman" w:hint="eastAsia"/>
                <w:b/>
                <w:bCs/>
                <w:color w:val="0D0D0D"/>
                <w:spacing w:val="-13"/>
                <w:sz w:val="18"/>
                <w:highlight w:val="darkGray"/>
                <w:shd w:val="clear" w:color="000000" w:fill="auto"/>
              </w:rPr>
              <w:t>d</w:t>
            </w:r>
            <w:r w:rsidRPr="001E23B0">
              <w:rPr>
                <w:rFonts w:ascii="Times New Roman" w:hAnsi="Times New Roman" w:cs="Times New Roman"/>
                <w:b/>
                <w:bCs/>
                <w:color w:val="0D0D0D"/>
                <w:spacing w:val="-13"/>
                <w:sz w:val="18"/>
                <w:highlight w:val="darkGray"/>
                <w:shd w:val="clear" w:color="000000" w:fill="auto"/>
              </w:rPr>
              <w:t>escription</w:t>
            </w:r>
          </w:p>
        </w:tc>
      </w:tr>
      <w:tr w:rsidR="009D0061" w14:paraId="640692E6" w14:textId="77777777" w:rsidTr="003C352F">
        <w:trPr>
          <w:trHeight w:val="24"/>
        </w:trPr>
        <w:tc>
          <w:tcPr>
            <w:tcW w:w="567" w:type="dxa"/>
            <w:tcBorders>
              <w:top w:val="single" w:sz="1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3A2E9A7F" w14:textId="77777777" w:rsidR="009D0061" w:rsidRPr="007A2AE0" w:rsidRDefault="00815ECF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</w:t>
            </w:r>
          </w:p>
        </w:tc>
        <w:tc>
          <w:tcPr>
            <w:tcW w:w="2410" w:type="dxa"/>
            <w:tcBorders>
              <w:top w:val="single" w:sz="1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8E9BACD" w14:textId="08203D4D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S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pecimen</w:t>
            </w:r>
          </w:p>
        </w:tc>
        <w:tc>
          <w:tcPr>
            <w:tcW w:w="11553" w:type="dxa"/>
            <w:tcBorders>
              <w:top w:val="single" w:sz="1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9B01AF3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In biology, etc., treatment is performed to preserve all or part of a natural object for research or teaching purposes.</w:t>
            </w:r>
          </w:p>
        </w:tc>
      </w:tr>
      <w:tr w:rsidR="009D0061" w14:paraId="748C87A1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6B3E6B5A" w14:textId="77777777" w:rsidR="009D0061" w:rsidRPr="007A2AE0" w:rsidRDefault="00815ECF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00000" w:themeColor="text1"/>
                <w:spacing w:val="-12"/>
                <w:szCs w:val="28"/>
                <w:highlight w:val="lightGray"/>
                <w:shd w:val="clear" w:color="000000" w:fill="auto"/>
              </w:rPr>
              <w:t>2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54A947D1" w14:textId="3E922D18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-12"/>
                <w:sz w:val="20"/>
                <w:szCs w:val="20"/>
                <w:highlight w:val="lightGray"/>
                <w:shd w:val="clear" w:color="000000" w:fill="auto"/>
              </w:rPr>
              <w:t>O</w:t>
            </w:r>
            <w:r w:rsidRPr="007A2AE0">
              <w:rPr>
                <w:rFonts w:ascii="Times New Roman" w:hAnsi="Times New Roman" w:cs="Times New Roman"/>
                <w:b/>
                <w:bCs/>
                <w:color w:val="000000" w:themeColor="text1"/>
                <w:spacing w:val="-12"/>
                <w:sz w:val="20"/>
                <w:szCs w:val="20"/>
                <w:highlight w:val="lightGray"/>
                <w:shd w:val="clear" w:color="000000" w:fill="auto"/>
              </w:rPr>
              <w:t>bject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34FAF5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6"/>
                <w:sz w:val="16"/>
                <w:shd w:val="clear" w:color="000000" w:fill="auto"/>
              </w:rPr>
              <w:t>An inseparable, independent organism with structural and functional features necessary for survival</w:t>
            </w:r>
          </w:p>
        </w:tc>
      </w:tr>
      <w:tr w:rsidR="009D0061" w14:paraId="751205A9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4E3C2ACA" w14:textId="77777777" w:rsidR="009D0061" w:rsidRPr="007A2AE0" w:rsidRDefault="00815ECF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3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75427899" w14:textId="0064DA5C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</w:rPr>
              <w:t>O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</w:rPr>
              <w:t>rgan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197108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In multicellular organisms, a structure in which several tissues are combined to form a certain shape, have a certain function, and are morphologically independent.</w:t>
            </w:r>
          </w:p>
        </w:tc>
      </w:tr>
      <w:tr w:rsidR="009D0061" w14:paraId="68028985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4F7028B8" w14:textId="77777777" w:rsidR="009D0061" w:rsidRPr="007A2AE0" w:rsidRDefault="00815ECF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4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CD6EC4B" w14:textId="49244416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8"/>
                <w:sz w:val="20"/>
                <w:szCs w:val="20"/>
                <w:highlight w:val="lightGray"/>
                <w:shd w:val="clear" w:color="000000" w:fill="auto"/>
              </w:rPr>
              <w:t>T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8"/>
                <w:sz w:val="20"/>
                <w:szCs w:val="20"/>
                <w:highlight w:val="lightGray"/>
                <w:shd w:val="clear" w:color="000000" w:fill="auto"/>
              </w:rPr>
              <w:t>issue</w:t>
            </w:r>
            <w:r w:rsidRPr="007A2AE0">
              <w:rPr>
                <w:rFonts w:ascii="Times New Roman" w:hAnsi="Times New Roman" w:cs="Times New Roman"/>
                <w:color w:val="0D0D0D"/>
                <w:spacing w:val="-18"/>
                <w:sz w:val="16"/>
                <w:szCs w:val="16"/>
                <w:highlight w:val="lightGray"/>
                <w:shd w:val="clear" w:color="000000" w:fill="auto"/>
              </w:rPr>
              <w:t>(including paraf</w:t>
            </w:r>
            <w:r w:rsidR="003C352F" w:rsidRPr="007A2AE0">
              <w:rPr>
                <w:rFonts w:ascii="Times New Roman" w:hAnsi="Times New Roman" w:cs="Times New Roman" w:hint="eastAsia"/>
                <w:color w:val="0D0D0D"/>
                <w:spacing w:val="-18"/>
                <w:sz w:val="16"/>
                <w:szCs w:val="16"/>
                <w:highlight w:val="lightGray"/>
                <w:shd w:val="clear" w:color="000000" w:fill="auto"/>
              </w:rPr>
              <w:t>f</w:t>
            </w:r>
            <w:r w:rsidRPr="007A2AE0">
              <w:rPr>
                <w:rFonts w:ascii="Times New Roman" w:hAnsi="Times New Roman" w:cs="Times New Roman"/>
                <w:color w:val="0D0D0D"/>
                <w:spacing w:val="-18"/>
                <w:sz w:val="16"/>
                <w:szCs w:val="16"/>
                <w:highlight w:val="lightGray"/>
                <w:shd w:val="clear" w:color="000000" w:fill="auto"/>
              </w:rPr>
              <w:t>in blocks)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33BDBA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A group of cells that form a living organism and have the same function and form</w:t>
            </w:r>
          </w:p>
        </w:tc>
      </w:tr>
      <w:tr w:rsidR="009D0061" w14:paraId="60C25C3D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4462A462" w14:textId="77777777" w:rsidR="009D0061" w:rsidRPr="007A2AE0" w:rsidRDefault="00815ECF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5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749211D" w14:textId="4515F379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E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mbryos</w:t>
            </w:r>
            <w:r w:rsidRPr="007A2AE0">
              <w:rPr>
                <w:rFonts w:ascii="Times New Roman" w:hAnsi="Times New Roman" w:cs="Times New Roman"/>
                <w:color w:val="0D0D0D"/>
                <w:spacing w:val="-12"/>
                <w:sz w:val="16"/>
                <w:szCs w:val="16"/>
                <w:highlight w:val="lightGray"/>
                <w:shd w:val="clear" w:color="000000" w:fill="auto"/>
              </w:rPr>
              <w:t>(including trophoblast)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882362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6"/>
                <w:sz w:val="16"/>
                <w:shd w:val="clear" w:color="000000" w:fill="auto"/>
              </w:rPr>
              <w:t>An organism in the early stages of individual development in the development process of multicellular organisms such as plants and animals.</w:t>
            </w:r>
          </w:p>
        </w:tc>
      </w:tr>
      <w:tr w:rsidR="009D0061" w14:paraId="47292041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B5970E5" w14:textId="77777777" w:rsidR="009D0061" w:rsidRPr="007A2AE0" w:rsidRDefault="00815ECF" w:rsidP="007A2AE0">
            <w:pPr>
              <w:pStyle w:val="a3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6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514CC7C6" w14:textId="4F4B7287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S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eeds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998D4D2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5"/>
                <w:sz w:val="16"/>
                <w:shd w:val="clear" w:color="000000" w:fill="auto"/>
              </w:rPr>
              <w:t>Seeds, mushroom spawn, seedlings, spores or vegetative bodies such as leaves, stems and roots used for propagation or cultivation</w:t>
            </w:r>
          </w:p>
        </w:tc>
      </w:tr>
      <w:tr w:rsidR="009D0061" w14:paraId="299E0455" w14:textId="77777777" w:rsidTr="003C352F">
        <w:trPr>
          <w:trHeight w:val="30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FC73EA6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7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69BB2265" w14:textId="6DA577CD" w:rsidR="009D0061" w:rsidRPr="007A2AE0" w:rsidRDefault="007A2AE0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Sperm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B237075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pacing w:val="-2"/>
                <w:sz w:val="16"/>
                <w:shd w:val="clear" w:color="000000" w:fill="auto"/>
              </w:rPr>
              <w:t>In livestock, a fluid secreted from the gonad or other reproductive organs of male animals and containing sperm</w:t>
            </w:r>
          </w:p>
        </w:tc>
      </w:tr>
      <w:tr w:rsidR="009D0061" w14:paraId="13455E8B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E1903D3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8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0B4926B" w14:textId="7E54FA14" w:rsidR="009D0061" w:rsidRPr="007A2AE0" w:rsidRDefault="007A2AE0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F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e</w:t>
            </w:r>
            <w:r w:rsidR="003C352F" w:rsidRPr="007A2AE0">
              <w:rPr>
                <w:rFonts w:ascii="Times New Roman" w:hAnsi="Times New Roman" w:cs="Times New Roman" w:hint="eastAsia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r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tilized egg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61C166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spacing w:val="-4"/>
                <w:sz w:val="16"/>
                <w:shd w:val="clear" w:color="000000" w:fill="auto"/>
              </w:rPr>
              <w:t>A eukaryotic cell formed by the fertilization of sperm and egg cells of livestock, containing all the genetic information necessary to form a new individual.</w:t>
            </w:r>
          </w:p>
        </w:tc>
      </w:tr>
      <w:tr w:rsidR="009D0061" w14:paraId="36AAB193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6748B0F8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9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6AB9F5F4" w14:textId="437A35AF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C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ell, cell-line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1D8600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The functional and structural basic unit of almost all living organisms, a clone of cultured cells that can continue to divide and multiply through cell culture to produce offspring</w:t>
            </w:r>
          </w:p>
        </w:tc>
      </w:tr>
      <w:tr w:rsidR="009D0061" w14:paraId="58894EC1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4D6B2CBE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0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3A054C9" w14:textId="05F2C423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O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rganoids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E15BBD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Organ-specific cell aggregates created by re-aggregating and recombining cells isolated from stem cells or organ-derived cells using a three-dimensional culture method</w:t>
            </w:r>
          </w:p>
        </w:tc>
      </w:tr>
      <w:tr w:rsidR="009D0061" w14:paraId="76C69807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69F2DF0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43B21246" w14:textId="3EC6411A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B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acteria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73E937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A representative taxonomic group of prokaryotes, which, along with archaea and eukaryotes, occupies one of the three domains of life.</w:t>
            </w:r>
          </w:p>
        </w:tc>
      </w:tr>
      <w:tr w:rsidR="009D0061" w14:paraId="79964BDB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3BC33576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2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4AE6BF84" w14:textId="0FC075A4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rchaea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4E0804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6"/>
                <w:sz w:val="16"/>
                <w:shd w:val="clear" w:color="000000" w:fill="auto"/>
              </w:rPr>
              <w:t>A representative taxonomic group of prokaryotes, which, along with bacteria and eukaryotes, occupy one of the three domains of life.</w:t>
            </w:r>
          </w:p>
        </w:tc>
      </w:tr>
      <w:tr w:rsidR="009D0061" w14:paraId="2442B5EB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5E8F890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3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5946449" w14:textId="3E33832F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F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ungi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D8124B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One of the classifications of eukaryotes, including yeast, mold, and mushrooms.</w:t>
            </w:r>
          </w:p>
        </w:tc>
      </w:tr>
      <w:tr w:rsidR="009D0061" w14:paraId="79F38C3D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E49B6B6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4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5CF342C0" w14:textId="7E4B4A1E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M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icroalgae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54A965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One of the classifications of eukaryotes, including yeast, mold, and mushrooms.</w:t>
            </w:r>
          </w:p>
        </w:tc>
      </w:tr>
      <w:tr w:rsidR="009D0061" w14:paraId="04F6E927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F57E671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5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3A302E48" w14:textId="7FB140D8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V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irus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6C4098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6"/>
                <w:sz w:val="16"/>
                <w:shd w:val="clear" w:color="000000" w:fill="auto"/>
              </w:rPr>
              <w:t>Infectious particles that parasitize living cells such as plants, animals, and bacteria and can only multiply within cells (e.g. MERS virus)</w:t>
            </w:r>
          </w:p>
        </w:tc>
      </w:tr>
      <w:tr w:rsidR="009D0061" w14:paraId="5FA9F0CB" w14:textId="77777777" w:rsidTr="003C352F">
        <w:trPr>
          <w:trHeight w:val="30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F5B4028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6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3AB900D8" w14:textId="027CAC68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B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ody fl</w:t>
            </w:r>
            <w:r w:rsidR="003C352F"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u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ids</w:t>
            </w:r>
            <w:r w:rsidRPr="007A2AE0">
              <w:rPr>
                <w:rFonts w:ascii="Times New Roman" w:hAnsi="Times New Roman" w:cs="Times New Roman"/>
                <w:color w:val="0D0D0D"/>
                <w:spacing w:val="-12"/>
                <w:sz w:val="16"/>
                <w:szCs w:val="16"/>
                <w:highlight w:val="lightGray"/>
                <w:shd w:val="clear" w:color="000000" w:fill="auto"/>
              </w:rPr>
              <w:t>(including blood)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6622ECA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Liquids such as blood, lymph, tears, and saliva found in the body of animals or humans</w:t>
            </w:r>
          </w:p>
        </w:tc>
      </w:tr>
      <w:tr w:rsidR="009D0061" w14:paraId="319AE906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5878DCA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7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C574365" w14:textId="7B54382A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E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xtract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C13856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7"/>
                <w:sz w:val="16"/>
                <w:shd w:val="clear" w:color="000000" w:fill="auto"/>
              </w:rPr>
              <w:t>A substance extracted physically or using a solvent (water, organic solvent, supercritical carbon dioxide, etc.) from raw materials of plant, microorganism, animal, water, etc.</w:t>
            </w:r>
          </w:p>
        </w:tc>
      </w:tr>
      <w:tr w:rsidR="009D0061" w14:paraId="711D4ADF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1EEA6459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8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11863A8" w14:textId="332B60ED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O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rganic comp</w:t>
            </w:r>
            <w:r w:rsidR="003C352F"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o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unds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B3D5C9" w14:textId="78642D1E" w:rsidR="009D0061" w:rsidRPr="001E23B0" w:rsidRDefault="003C352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color w:val="0D0D0D"/>
                <w:sz w:val="16"/>
                <w:shd w:val="clear" w:color="000000" w:fill="auto"/>
              </w:rPr>
              <w:t>A</w:t>
            </w:r>
            <w:r w:rsidRPr="003C352F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 xml:space="preserve"> large class of chemical compounds whose molecules contain carbon</w:t>
            </w:r>
          </w:p>
        </w:tc>
      </w:tr>
      <w:tr w:rsidR="009D0061" w14:paraId="09C21C43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BCE3876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19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158CCA1" w14:textId="799F12F7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9"/>
                <w:sz w:val="20"/>
                <w:szCs w:val="20"/>
                <w:highlight w:val="lightGray"/>
                <w:shd w:val="clear" w:color="000000" w:fill="auto"/>
              </w:rPr>
              <w:t>N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9"/>
                <w:sz w:val="20"/>
                <w:szCs w:val="20"/>
                <w:highlight w:val="lightGray"/>
                <w:shd w:val="clear" w:color="000000" w:fill="auto"/>
              </w:rPr>
              <w:t>ucleic acid</w:t>
            </w:r>
            <w:r w:rsidRPr="007A2AE0">
              <w:rPr>
                <w:rFonts w:ascii="Times New Roman" w:hAnsi="Times New Roman" w:cs="Times New Roman"/>
                <w:color w:val="0D0D0D"/>
                <w:spacing w:val="-9"/>
                <w:sz w:val="16"/>
                <w:szCs w:val="16"/>
                <w:highlight w:val="lightGray"/>
                <w:shd w:val="clear" w:color="000000" w:fill="auto"/>
              </w:rPr>
              <w:t>(DNA, RNA)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AEF416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2"/>
                <w:sz w:val="16"/>
                <w:shd w:val="clear" w:color="000000" w:fill="auto"/>
              </w:rPr>
              <w:t>DNA: DNA itself extracted in the form of clone/vector/library such as cDNA/genomicDNA</w:t>
            </w:r>
          </w:p>
          <w:p w14:paraId="40D6C14A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RNA: RNA itself extracted in the form of clone/vector/library such as microRNA</w:t>
            </w:r>
          </w:p>
        </w:tc>
      </w:tr>
      <w:tr w:rsidR="009D0061" w14:paraId="1CCD0731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76C2EAC9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20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EB626EB" w14:textId="420BBD74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P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rotein</w:t>
            </w:r>
            <w:r w:rsidRPr="007A2AE0">
              <w:rPr>
                <w:rFonts w:ascii="Times New Roman" w:hAnsi="Times New Roman" w:cs="Times New Roman"/>
                <w:color w:val="0D0D0D"/>
                <w:spacing w:val="-12"/>
                <w:sz w:val="16"/>
                <w:szCs w:val="16"/>
                <w:highlight w:val="lightGray"/>
                <w:shd w:val="clear" w:color="000000" w:fill="auto"/>
              </w:rPr>
              <w:t>(including derivatives)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FFCFA1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Protein: antibody, hormone, enzyme, etc.</w:t>
            </w:r>
          </w:p>
        </w:tc>
      </w:tr>
      <w:tr w:rsidR="009D0061" w14:paraId="37C6F0F6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099A305" w14:textId="77777777" w:rsidR="009D0061" w:rsidRPr="007A2AE0" w:rsidRDefault="00815ECF" w:rsidP="007A2AE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8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2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210F9D7B" w14:textId="7C7F0E08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D</w:t>
            </w:r>
            <w:r w:rsidRPr="007A2AE0"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ry sample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194708" w14:textId="77777777" w:rsidR="009D0061" w:rsidRPr="001E23B0" w:rsidRDefault="00815ECF" w:rsidP="007A2AE0">
            <w:pPr>
              <w:pStyle w:val="a3"/>
              <w:spacing w:line="240" w:lineRule="auto"/>
              <w:rPr>
                <w:rFonts w:ascii="Times New Roman" w:hAnsi="Times New Roman" w:cs="Times New Roman"/>
              </w:rPr>
            </w:pPr>
            <w:r w:rsidRPr="001E23B0"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  <w:t>A material from which moisture has been removed by natural drying, hot air drying, or freeze drying of raw materials of plant, microbial, or animal origin.</w:t>
            </w:r>
          </w:p>
        </w:tc>
      </w:tr>
      <w:tr w:rsidR="001E23B0" w14:paraId="4030C241" w14:textId="77777777" w:rsidTr="003C352F">
        <w:trPr>
          <w:trHeight w:val="17"/>
        </w:trPr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73AB1EF5" w14:textId="26CAF084" w:rsidR="001E23B0" w:rsidRPr="007A2AE0" w:rsidRDefault="001E23B0" w:rsidP="001E23B0">
            <w:pPr>
              <w:pStyle w:val="a3"/>
              <w:wordWrap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Cs w:val="28"/>
                <w:highlight w:val="lightGray"/>
                <w:shd w:val="clear" w:color="000000" w:fill="auto"/>
              </w:rPr>
              <w:t>22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vAlign w:val="center"/>
          </w:tcPr>
          <w:p w14:paraId="06CF85FB" w14:textId="2E862C3F" w:rsidR="001E23B0" w:rsidRPr="007A2AE0" w:rsidRDefault="001E23B0" w:rsidP="003C352F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color w:val="0D0D0D"/>
                <w:spacing w:val="-12"/>
                <w:sz w:val="20"/>
                <w:szCs w:val="20"/>
                <w:highlight w:val="lightGray"/>
                <w:shd w:val="clear" w:color="000000" w:fill="auto"/>
              </w:rPr>
              <w:t>Others</w:t>
            </w:r>
          </w:p>
        </w:tc>
        <w:tc>
          <w:tcPr>
            <w:tcW w:w="1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253B417" w14:textId="07D1DB1B" w:rsidR="001E23B0" w:rsidRPr="001E23B0" w:rsidRDefault="001E23B0" w:rsidP="001E23B0">
            <w:pPr>
              <w:pStyle w:val="a3"/>
              <w:spacing w:line="324" w:lineRule="auto"/>
              <w:rPr>
                <w:rFonts w:ascii="Times New Roman" w:hAnsi="Times New Roman" w:cs="Times New Roman"/>
                <w:color w:val="0D0D0D"/>
                <w:sz w:val="16"/>
                <w:shd w:val="clear" w:color="000000" w:fill="auto"/>
              </w:rPr>
            </w:pPr>
            <w:r w:rsidRPr="001E23B0">
              <w:rPr>
                <w:rFonts w:ascii="Times New Roman" w:hAnsi="Times New Roman" w:cs="Times New Roman"/>
                <w:color w:val="0D0D0D"/>
                <w:spacing w:val="-1"/>
                <w:sz w:val="16"/>
                <w:shd w:val="clear" w:color="000000" w:fill="auto"/>
              </w:rPr>
              <w:t>Frozen Resources-Other, Other Resources with Ambiguous Classification</w:t>
            </w:r>
          </w:p>
        </w:tc>
      </w:tr>
    </w:tbl>
    <w:p w14:paraId="0C3839C7" w14:textId="77777777" w:rsidR="007A2AE0" w:rsidRDefault="007A2AE0">
      <w:pPr>
        <w:pStyle w:val="ad"/>
        <w:spacing w:line="408" w:lineRule="auto"/>
        <w:rPr>
          <w:rFonts w:eastAsiaTheme="minorEastAsia"/>
          <w:b/>
          <w:bCs/>
        </w:rPr>
      </w:pPr>
    </w:p>
    <w:p w14:paraId="6C6BD407" w14:textId="77777777" w:rsidR="007A2AE0" w:rsidRDefault="007A2AE0">
      <w:pPr>
        <w:pStyle w:val="ad"/>
        <w:spacing w:line="408" w:lineRule="auto"/>
        <w:rPr>
          <w:rFonts w:eastAsiaTheme="minorEastAsia"/>
          <w:b/>
          <w:bCs/>
        </w:rPr>
      </w:pPr>
    </w:p>
    <w:p w14:paraId="1C945076" w14:textId="77777777" w:rsidR="00C17CEB" w:rsidRPr="00C17CEB" w:rsidRDefault="00C17CEB">
      <w:pPr>
        <w:pStyle w:val="ad"/>
        <w:spacing w:line="408" w:lineRule="auto"/>
        <w:rPr>
          <w:rFonts w:eastAsiaTheme="minorEastAsia"/>
          <w:b/>
          <w:bCs/>
        </w:rPr>
      </w:pPr>
    </w:p>
    <w:p w14:paraId="045CCDD1" w14:textId="43482759" w:rsidR="009D0061" w:rsidRPr="003C352F" w:rsidRDefault="00815ECF">
      <w:pPr>
        <w:pStyle w:val="ad"/>
        <w:spacing w:line="408" w:lineRule="auto"/>
      </w:pPr>
      <w:r w:rsidRPr="003C352F">
        <w:rPr>
          <w:b/>
          <w:bCs/>
        </w:rPr>
        <w:lastRenderedPageBreak/>
        <w:t xml:space="preserve"> </w:t>
      </w:r>
      <w:r w:rsidRPr="003C352F">
        <w:rPr>
          <w:b/>
          <w:bCs/>
        </w:rPr>
        <w:t>ㅇ</w:t>
      </w:r>
      <w:r w:rsidRPr="003C352F">
        <w:rPr>
          <w:b/>
          <w:bCs/>
        </w:rPr>
        <w:t xml:space="preserve"> </w:t>
      </w:r>
      <w:r w:rsidRPr="003C352F">
        <w:rPr>
          <w:rFonts w:ascii="Times New Roman" w:hAnsi="Times New Roman" w:cs="Times New Roman"/>
        </w:rPr>
        <w:t xml:space="preserve">Whether </w:t>
      </w:r>
      <w:r w:rsidR="00576AEE">
        <w:rPr>
          <w:rFonts w:ascii="Times New Roman" w:eastAsiaTheme="minorEastAsia" w:hAnsi="Times New Roman" w:cs="Times New Roman" w:hint="eastAsia"/>
        </w:rPr>
        <w:t>b</w:t>
      </w:r>
      <w:r>
        <w:rPr>
          <w:rFonts w:ascii="Times New Roman" w:hAnsi="Times New Roman" w:cs="Times New Roman"/>
        </w:rPr>
        <w:t>iological resource</w:t>
      </w:r>
      <w:r w:rsidRPr="003C352F">
        <w:rPr>
          <w:rFonts w:ascii="Times New Roman" w:hAnsi="Times New Roman" w:cs="Times New Roman"/>
        </w:rPr>
        <w:t xml:space="preserve"> efficacy </w:t>
      </w:r>
      <w:r w:rsidR="003E60AC">
        <w:rPr>
          <w:rFonts w:ascii="Times New Roman" w:eastAsiaTheme="minorEastAsia" w:hAnsi="Times New Roman" w:cs="Times New Roman" w:hint="eastAsia"/>
        </w:rPr>
        <w:t>data</w:t>
      </w:r>
      <w:r w:rsidRPr="003C352F">
        <w:rPr>
          <w:rFonts w:ascii="Times New Roman" w:hAnsi="Times New Roman" w:cs="Times New Roman"/>
        </w:rPr>
        <w:t xml:space="preserve"> is provided</w:t>
      </w:r>
    </w:p>
    <w:tbl>
      <w:tblPr>
        <w:tblOverlap w:val="never"/>
        <w:tblW w:w="14459" w:type="dxa"/>
        <w:tblInd w:w="57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40" w:type="dxa"/>
          <w:left w:w="57" w:type="dxa"/>
          <w:bottom w:w="40" w:type="dxa"/>
          <w:right w:w="57" w:type="dxa"/>
        </w:tblCellMar>
        <w:tblLook w:val="04A0" w:firstRow="1" w:lastRow="0" w:firstColumn="1" w:lastColumn="0" w:noHBand="0" w:noVBand="1"/>
      </w:tblPr>
      <w:tblGrid>
        <w:gridCol w:w="1216"/>
        <w:gridCol w:w="1964"/>
        <w:gridCol w:w="4575"/>
        <w:gridCol w:w="1323"/>
        <w:gridCol w:w="1323"/>
        <w:gridCol w:w="1323"/>
        <w:gridCol w:w="1459"/>
        <w:gridCol w:w="1276"/>
      </w:tblGrid>
      <w:tr w:rsidR="009D0061" w14:paraId="7B7BB8E7" w14:textId="77777777" w:rsidTr="007A2AE0">
        <w:trPr>
          <w:trHeight w:val="219"/>
        </w:trPr>
        <w:tc>
          <w:tcPr>
            <w:tcW w:w="1216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75079FA" w14:textId="77777777" w:rsidR="009D0061" w:rsidRPr="003C352F" w:rsidRDefault="009D0061" w:rsidP="007A2AE0">
            <w:pPr>
              <w:pStyle w:val="xl65"/>
              <w:spacing w:line="312" w:lineRule="auto"/>
              <w:jc w:val="center"/>
              <w:rPr>
                <w:rFonts w:ascii="Times New Roman" w:eastAsia="바탕" w:hAnsi="Times New Roman" w:cs="Times New Roman"/>
                <w:b/>
                <w:spacing w:val="-13"/>
                <w:sz w:val="20"/>
                <w:szCs w:val="20"/>
                <w:highlight w:val="lightGray"/>
                <w:shd w:val="clear" w:color="000000" w:fill="auto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5646EB8" w14:textId="5C405C82" w:rsidR="009D0061" w:rsidRPr="003C352F" w:rsidRDefault="003C352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spacing w:val="-13"/>
                <w:sz w:val="20"/>
                <w:szCs w:val="20"/>
                <w:highlight w:val="lightGray"/>
                <w:shd w:val="clear" w:color="000000" w:fill="auto"/>
              </w:rPr>
              <w:t>Cassification</w:t>
            </w:r>
          </w:p>
        </w:tc>
        <w:tc>
          <w:tcPr>
            <w:tcW w:w="457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8F86F45" w14:textId="04FA4199" w:rsidR="009D0061" w:rsidRPr="003C352F" w:rsidRDefault="003C352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spacing w:val="-13"/>
                <w:sz w:val="20"/>
                <w:szCs w:val="20"/>
                <w:highlight w:val="lightGray"/>
                <w:shd w:val="clear" w:color="000000" w:fill="auto"/>
              </w:rPr>
              <w:t>Detailed classification</w:t>
            </w:r>
          </w:p>
        </w:tc>
        <w:tc>
          <w:tcPr>
            <w:tcW w:w="6704" w:type="dxa"/>
            <w:gridSpan w:val="5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DD18F85" w14:textId="77777777" w:rsidR="009D0061" w:rsidRPr="003C352F" w:rsidRDefault="00815EC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 xml:space="preserve">Availability ( </w:t>
            </w:r>
            <w:r w:rsidRPr="003C352F">
              <w:rPr>
                <w:rFonts w:ascii="MS Mincho" w:eastAsia="MS Mincho" w:hAnsi="MS Mincho" w:cs="MS Mincho" w:hint="eastAsia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>◯</w:t>
            </w: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 xml:space="preserve"> |▲ | Blank )</w:t>
            </w:r>
          </w:p>
        </w:tc>
      </w:tr>
      <w:tr w:rsidR="009D0061" w14:paraId="7BE7CAB4" w14:textId="77777777" w:rsidTr="007A2AE0">
        <w:trPr>
          <w:trHeight w:val="20"/>
        </w:trPr>
        <w:tc>
          <w:tcPr>
            <w:tcW w:w="1216" w:type="dxa"/>
            <w:vMerge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4718315" w14:textId="77777777" w:rsidR="009D0061" w:rsidRPr="003C352F" w:rsidRDefault="009D0061" w:rsidP="007A2AE0">
            <w:pPr>
              <w:pStyle w:val="a3"/>
              <w:wordWrap/>
              <w:rPr>
                <w:rFonts w:ascii="Times New Roman" w:hAnsi="Times New Roman" w:cs="Times New Roman"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1BE9E90" w14:textId="77777777" w:rsidR="009D0061" w:rsidRPr="003C352F" w:rsidRDefault="009D0061" w:rsidP="007A2AE0">
            <w:pPr>
              <w:pStyle w:val="a3"/>
              <w:wordWrap/>
              <w:rPr>
                <w:rFonts w:ascii="Times New Roman" w:hAnsi="Times New Roman" w:cs="Times New Roman"/>
                <w:szCs w:val="20"/>
                <w:highlight w:val="lightGray"/>
              </w:rPr>
            </w:pPr>
          </w:p>
        </w:tc>
        <w:tc>
          <w:tcPr>
            <w:tcW w:w="4575" w:type="dxa"/>
            <w:vMerge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8D5BD4D" w14:textId="77777777" w:rsidR="009D0061" w:rsidRPr="003C352F" w:rsidRDefault="009D0061" w:rsidP="007A2AE0">
            <w:pPr>
              <w:pStyle w:val="a3"/>
              <w:wordWrap/>
              <w:rPr>
                <w:rFonts w:ascii="Times New Roman" w:hAnsi="Times New Roman" w:cs="Times New Roman"/>
                <w:szCs w:val="20"/>
                <w:highlight w:val="lightGray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ACBF549" w14:textId="77777777" w:rsidR="009D0061" w:rsidRPr="003C352F" w:rsidRDefault="00815EC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>Mouse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D8DC1D7" w14:textId="77777777" w:rsidR="009D0061" w:rsidRPr="003C352F" w:rsidRDefault="00815EC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>Gene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2524A84" w14:textId="77777777" w:rsidR="009D0061" w:rsidRPr="003C352F" w:rsidRDefault="00815EC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>Plant</w:t>
            </w: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A019C11" w14:textId="77777777" w:rsidR="009D0061" w:rsidRPr="003C352F" w:rsidRDefault="00815EC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>Microorganisms</w:t>
            </w: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16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ACD2A98" w14:textId="77777777" w:rsidR="009D0061" w:rsidRPr="003C352F" w:rsidRDefault="00815ECF" w:rsidP="007A2AE0">
            <w:pPr>
              <w:pStyle w:val="xl65"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C352F">
              <w:rPr>
                <w:rFonts w:ascii="Times New Roman" w:hAnsi="Times New Roman" w:cs="Times New Roman"/>
                <w:b/>
                <w:color w:val="000000" w:themeColor="text1"/>
                <w:spacing w:val="-13"/>
                <w:sz w:val="20"/>
                <w:szCs w:val="20"/>
                <w:highlight w:val="lightGray"/>
                <w:shd w:val="clear" w:color="000000" w:fill="auto"/>
              </w:rPr>
              <w:t>Cell</w:t>
            </w:r>
          </w:p>
        </w:tc>
      </w:tr>
      <w:tr w:rsidR="003C352F" w14:paraId="0613317E" w14:textId="77777777" w:rsidTr="007A2AE0">
        <w:trPr>
          <w:trHeight w:val="20"/>
        </w:trPr>
        <w:tc>
          <w:tcPr>
            <w:tcW w:w="1216" w:type="dxa"/>
            <w:vMerge w:val="restart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6585228" w14:textId="7C354EF2" w:rsidR="003C352F" w:rsidRPr="007A2AE0" w:rsidRDefault="003C352F" w:rsidP="007A2AE0">
            <w:pPr>
              <w:pStyle w:val="a3"/>
              <w:wordWrap/>
              <w:spacing w:line="312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E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fficacy</w:t>
            </w:r>
          </w:p>
        </w:tc>
        <w:tc>
          <w:tcPr>
            <w:tcW w:w="6539" w:type="dxa"/>
            <w:gridSpan w:val="2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49670DE" w14:textId="32616648" w:rsidR="003C352F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cancer</w:t>
            </w:r>
          </w:p>
        </w:tc>
        <w:tc>
          <w:tcPr>
            <w:tcW w:w="1323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A74B5E9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A738D81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E0849E1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F072988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0D13CB8" w14:textId="77777777" w:rsidR="003C352F" w:rsidRPr="003C352F" w:rsidRDefault="003C352F" w:rsidP="007A2AE0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6813C7E" w14:textId="77777777" w:rsidTr="007A2AE0">
        <w:trPr>
          <w:trHeight w:val="20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95E6FAA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6EE8BC6" w14:textId="415645FF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bacterial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874FB8E" w14:textId="53412C7E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bacterial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AE33B2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A60DBF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0E4B28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0A0FC2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AF5E5E4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3531782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6FA527D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C3B5F66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CC7ABAA" w14:textId="1AB9F4F4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fungal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31169E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E18B84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56180A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892A91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D6CD5C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2F1C1144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5B9776C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7272F9F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55AB8E3" w14:textId="1B91A513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virus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47392F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0D8DD0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AA509B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872DB7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95B501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3C352F" w14:paraId="30C44DAE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2CF3D29" w14:textId="77777777" w:rsidR="003C352F" w:rsidRPr="007A2AE0" w:rsidRDefault="003C352F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6539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CDECDCF" w14:textId="6C907DFF" w:rsidR="003C352F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nflammatory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A8A6885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AD8ACDA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56C0EAC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D7BB067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D2B4A0A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4BB89A30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5E4E359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8F2D70C" w14:textId="6907224F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ging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730E22B" w14:textId="1534C6A4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ging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9615A4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6D1E4C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D43B2D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92FB8B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6CD440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1D638553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3FFF9C2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E1D448C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3DB63C3" w14:textId="3A6D7BD7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xidant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28EEC74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0121C5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1D54B2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EB02CE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7B81DF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63CC76C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DFE71C9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55FDB12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9644470" w14:textId="53D8DE2B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B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ne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6A2631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EC1350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51D856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892705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4ECA9DA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5516753E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4BB28B0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B14D973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9E71818" w14:textId="7FD33280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E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ye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19452B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2363C4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5B43F8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EF6B514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98D843A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59C90598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99CB300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B8BDAEB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F5A53FE" w14:textId="0EFBBEB9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mprove cognitive function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7552364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83BB7BB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60432E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A21F46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3A9F28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5EC5A5B9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FE8840B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61E5C15" w14:textId="3AA18B9E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secticide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5BF7369" w14:textId="750686F6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secticide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CBB5E8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B275E8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0614A7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F7180C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066472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60E18947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F738744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E192C78" w14:textId="535A908F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diabetic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6CBDF98" w14:textId="55E5CD46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diabetic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64DA88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C481D5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59B411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01CF40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1CBC21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74A78395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75C46FA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A1BCB06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74875BA" w14:textId="7A895917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B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dy sugar control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1D9448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726AE5B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1FBC58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2D6B30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19ED03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CF65185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96FD9A6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2FD8C26" w14:textId="4F45A781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T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xicity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3F65549" w14:textId="620D34F6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T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xicity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C32B64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088673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BEC682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764320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9DF0CA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6413F9BE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0A21AC7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5EA3EBA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67537C4" w14:textId="56CB776A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C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ytoto</w:t>
            </w:r>
            <w:r w:rsidR="007A2AE0"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x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city test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9E93E0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3FCAA7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F248BF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81A82C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C181CC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20602A6A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D60E1DC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8C5AE15" w14:textId="5260CF3B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besity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2B42A88" w14:textId="262EE400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nti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besity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4D0612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92BBC0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DDA495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A3C69CB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AB36CC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8E850E9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447F97A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83A9668" w14:textId="4384128C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C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rdiovascular health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AA912DB" w14:textId="0D8CD87C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C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rdiovascular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3455E2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73A157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A55AC5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3C1CEC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D26E9E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719AB049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374B636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F7F1EF7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AD3D269" w14:textId="31E123BC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B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lood circulation improvement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B3BB01A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BDFCAD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37625A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69029D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3A1648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12E7880B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669DC86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63DF232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1814920" w14:textId="625DA2CE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B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lood pressure control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7DF05B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1EC684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5691C5A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C7150C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234E95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3C352F" w14:paraId="3B01213A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75AC9A3" w14:textId="77777777" w:rsidR="003C352F" w:rsidRPr="007A2AE0" w:rsidRDefault="003C352F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6539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72EDFF6" w14:textId="6F447AEB" w:rsidR="003C352F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R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espiratory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C52B110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B5FA4B5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F3E6AD3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8950DE6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943041A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2D1E1C0F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564885C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CD0068A" w14:textId="13FA25E9" w:rsidR="009D0061" w:rsidRPr="007A2AE0" w:rsidRDefault="003C352F" w:rsidP="007A2AE0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D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Cs w:val="20"/>
                <w:highlight w:val="lightGray"/>
                <w:shd w:val="clear" w:color="000000" w:fill="auto"/>
              </w:rPr>
              <w:t>igestive Health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397C32A" w14:textId="629776B4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S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tomach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026CC7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B7DEF0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946DF3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EED2ED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C2BF33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662FE02C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7274330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8497D2D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7654012F" w14:textId="26DD76A0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V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scera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FBE601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579EBB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154814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1F06AAB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F38EEDA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2173651C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5B7D84E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8F2021B" w14:textId="08136133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S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kin health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7476A26" w14:textId="798B88F0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S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kin he</w:t>
            </w:r>
            <w:r w:rsidR="003C352F"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9C0115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8651E4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A47591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E30C1E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F8BCE3A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51D22F7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2FA9513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235D2B1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5E0B382" w14:textId="2A855114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H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ir he</w:t>
            </w:r>
            <w:r w:rsidR="003C352F"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a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853489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E146B7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06BD7A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43CDB4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DB5738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63779CCA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49D2FDF3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E65312A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B1BE296" w14:textId="03BF8252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W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hitening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7D0758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339782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EC2A41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C1EDEB9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7535884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73BED637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EC6CD3E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BBCB7E3" w14:textId="7F113DF0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mmunity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1E75CC1" w14:textId="7863DC27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mmunity boosting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3DE111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941481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8776A7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83BC4A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7F3EC58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5EC2680D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B2CEB8C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5554589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33594CFF" w14:textId="1E47DFBF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mmunity suppression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3EB9D4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0FD104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76512D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B9150D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0D677E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5B71C79F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31EAF16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2B2FBC34" w14:textId="34931B04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E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vironmental improvement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153EF3B" w14:textId="563C451D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G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reen algae control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C0D8A3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E7B58E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D0DC34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40920DB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D3E55E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2C236200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703F6CE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E2000B9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CC8826A" w14:textId="3053C5A8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R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eduction of toxic substances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33FE1BE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4C4099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FAFEDD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B436B9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482E1F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0E5E46D1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6473665A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3A2A680F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07E6C75E" w14:textId="5F4D57E2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S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pecific effect</w:t>
            </w:r>
            <w:r w:rsidRPr="007A2AE0">
              <w:rPr>
                <w:rFonts w:ascii="Times New Roman" w:hAnsi="Times New Roman" w:cs="Times New Roman"/>
                <w:spacing w:val="-12"/>
                <w:sz w:val="16"/>
                <w:szCs w:val="16"/>
                <w:highlight w:val="lightGray"/>
                <w:shd w:val="clear" w:color="000000" w:fill="auto"/>
              </w:rPr>
              <w:t>(particulate matter)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B7B124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B79F3C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08B0BE4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153EC9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BA830A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60FD8658" w14:textId="77777777" w:rsidTr="007A2AE0">
        <w:trPr>
          <w:trHeight w:val="23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51CF677D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1CC1FCA8" w14:textId="537AEB21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Others</w:t>
            </w: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9066F21" w14:textId="44836878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R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elaxation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6E2245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C9A331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2A7E13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D78A4BF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855071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5B3AC394" w14:textId="77777777" w:rsidTr="007A2AE0">
        <w:trPr>
          <w:trHeight w:val="23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917D660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2881D1C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AD174F1" w14:textId="3F657054" w:rsidR="009D0061" w:rsidRPr="007A2AE0" w:rsidRDefault="003C352F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Ne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u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ro</w:t>
            </w: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-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protection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0801D1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DE9BA0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A9265E0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D5B193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AE340D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276630B7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786DF84D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DDBA5A0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5E6DA425" w14:textId="6CF53EBF" w:rsidR="009D0061" w:rsidRPr="007A2AE0" w:rsidRDefault="007A2AE0" w:rsidP="007A2AE0">
            <w:pPr>
              <w:pStyle w:val="xl6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L</w:t>
            </w:r>
            <w:r w:rsidRPr="007A2AE0">
              <w:rPr>
                <w:rFonts w:ascii="Times New Roman" w:hAnsi="Times New Roman" w:cs="Times New Roman"/>
                <w:b/>
                <w:bCs/>
                <w:spacing w:val="-12"/>
                <w:sz w:val="20"/>
                <w:szCs w:val="20"/>
                <w:highlight w:val="lightGray"/>
                <w:shd w:val="clear" w:color="000000" w:fill="auto"/>
              </w:rPr>
              <w:t>iver health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F3F020C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F3E61B3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736D39D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4D6101BB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D8C38A7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9D0061" w14:paraId="4C600AB6" w14:textId="77777777" w:rsidTr="007A2AE0">
        <w:trPr>
          <w:trHeight w:val="219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667B25A" w14:textId="77777777" w:rsidR="009D0061" w:rsidRPr="007A2AE0" w:rsidRDefault="009D0061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2331E051" w14:textId="77777777" w:rsidR="009D0061" w:rsidRPr="007A2AE0" w:rsidRDefault="009D0061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4B77510D" w14:textId="0455503C" w:rsidR="009D0061" w:rsidRPr="007A2AE0" w:rsidRDefault="007A2AE0" w:rsidP="007A2AE0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7"/>
                <w:szCs w:val="20"/>
                <w:highlight w:val="lightGray"/>
                <w:shd w:val="clear" w:color="000000" w:fill="auto"/>
              </w:rPr>
              <w:t>E</w:t>
            </w:r>
            <w:r w:rsidRPr="007A2AE0">
              <w:rPr>
                <w:rFonts w:ascii="Times New Roman" w:hAnsi="Times New Roman" w:cs="Times New Roman"/>
                <w:b/>
                <w:bCs/>
                <w:spacing w:val="-17"/>
                <w:szCs w:val="20"/>
                <w:highlight w:val="lightGray"/>
                <w:shd w:val="clear" w:color="000000" w:fill="auto"/>
              </w:rPr>
              <w:t>ndoplasmic reticulum stress experiment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B6D407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694E8F16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05D41CE2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564AE11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7276A335" w14:textId="77777777" w:rsidR="009D0061" w:rsidRPr="003C352F" w:rsidRDefault="009D0061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  <w:tr w:rsidR="003C352F" w14:paraId="46746D79" w14:textId="77777777" w:rsidTr="007A2AE0">
        <w:trPr>
          <w:trHeight w:val="20"/>
        </w:trPr>
        <w:tc>
          <w:tcPr>
            <w:tcW w:w="1216" w:type="dxa"/>
            <w:vMerge/>
            <w:tcBorders>
              <w:top w:val="single" w:sz="16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0F503A9E" w14:textId="77777777" w:rsidR="003C352F" w:rsidRPr="007A2AE0" w:rsidRDefault="003C352F" w:rsidP="007A2AE0">
            <w:pPr>
              <w:pStyle w:val="a3"/>
              <w:wordWrap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1964" w:type="dxa"/>
            <w:vMerge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</w:tcPr>
          <w:p w14:paraId="13E5732D" w14:textId="77777777" w:rsidR="003C352F" w:rsidRPr="007A2AE0" w:rsidRDefault="003C352F" w:rsidP="007A2AE0">
            <w:pPr>
              <w:pStyle w:val="a3"/>
              <w:wordWrap/>
              <w:spacing w:line="240" w:lineRule="auto"/>
              <w:rPr>
                <w:rFonts w:ascii="Times New Roman" w:hAnsi="Times New Roman" w:cs="Times New Roman"/>
                <w:b/>
                <w:bCs/>
                <w:szCs w:val="20"/>
                <w:highlight w:val="lightGray"/>
              </w:rPr>
            </w:pPr>
          </w:p>
        </w:tc>
        <w:tc>
          <w:tcPr>
            <w:tcW w:w="4575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BFBFBF" w:themeFill="background1" w:themeFillShade="BF"/>
            <w:vAlign w:val="center"/>
          </w:tcPr>
          <w:p w14:paraId="64804C87" w14:textId="60E7A189" w:rsidR="003C352F" w:rsidRPr="007A2AE0" w:rsidRDefault="007A2AE0" w:rsidP="007A2AE0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pacing w:val="-17"/>
                <w:szCs w:val="20"/>
                <w:highlight w:val="lightGray"/>
                <w:shd w:val="clear" w:color="000000" w:fill="auto"/>
              </w:rPr>
            </w:pPr>
            <w:r w:rsidRPr="007A2AE0">
              <w:rPr>
                <w:rFonts w:ascii="Times New Roman" w:hAnsi="Times New Roman" w:cs="Times New Roman" w:hint="eastAsia"/>
                <w:b/>
                <w:bCs/>
                <w:spacing w:val="-17"/>
                <w:szCs w:val="20"/>
                <w:highlight w:val="lightGray"/>
                <w:shd w:val="clear" w:color="000000" w:fill="auto"/>
              </w:rPr>
              <w:t>E</w:t>
            </w:r>
            <w:r w:rsidR="003C352F" w:rsidRPr="007A2AE0">
              <w:rPr>
                <w:rFonts w:ascii="Times New Roman" w:hAnsi="Times New Roman" w:cs="Times New Roman" w:hint="eastAsia"/>
                <w:b/>
                <w:bCs/>
                <w:spacing w:val="-17"/>
                <w:szCs w:val="20"/>
                <w:highlight w:val="lightGray"/>
                <w:shd w:val="clear" w:color="000000" w:fill="auto"/>
              </w:rPr>
              <w:t>ploration of substances that improve brain disease</w:t>
            </w:r>
            <w:r w:rsidR="003C352F" w:rsidRPr="007A2AE0">
              <w:rPr>
                <w:rFonts w:ascii="Times New Roman" w:hAnsi="Times New Roman" w:cs="Times New Roman" w:hint="eastAsia"/>
                <w:spacing w:val="-17"/>
                <w:sz w:val="16"/>
                <w:szCs w:val="16"/>
                <w:highlight w:val="lightGray"/>
                <w:shd w:val="clear" w:color="000000" w:fill="auto"/>
              </w:rPr>
              <w:t>(neural cells)</w:t>
            </w: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904C650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3738BAC9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323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1662950D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459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5EFCDA01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  <w:tc>
          <w:tcPr>
            <w:tcW w:w="1276" w:type="dxa"/>
            <w:tcBorders>
              <w:top w:val="single" w:sz="3" w:space="0" w:color="000000"/>
              <w:left w:val="single" w:sz="3" w:space="0" w:color="000000"/>
              <w:right w:val="single" w:sz="3" w:space="0" w:color="000000"/>
            </w:tcBorders>
            <w:shd w:val="clear" w:color="auto" w:fill="FFFFFF"/>
            <w:vAlign w:val="center"/>
          </w:tcPr>
          <w:p w14:paraId="254440BE" w14:textId="77777777" w:rsidR="003C352F" w:rsidRPr="003C352F" w:rsidRDefault="003C352F" w:rsidP="007A2AE0">
            <w:pPr>
              <w:pStyle w:val="xl65"/>
              <w:jc w:val="center"/>
              <w:rPr>
                <w:rFonts w:ascii="Times New Roman" w:eastAsia="바탕" w:hAnsi="Times New Roman" w:cs="Times New Roman"/>
                <w:spacing w:val="-12"/>
                <w:sz w:val="16"/>
                <w:shd w:val="clear" w:color="000000" w:fill="auto"/>
              </w:rPr>
            </w:pPr>
          </w:p>
        </w:tc>
      </w:tr>
    </w:tbl>
    <w:p w14:paraId="1C098357" w14:textId="77777777" w:rsidR="009D0061" w:rsidRDefault="009D0061">
      <w:pPr>
        <w:pStyle w:val="ad"/>
        <w:spacing w:line="408" w:lineRule="auto"/>
      </w:pPr>
    </w:p>
    <w:sectPr w:rsidR="009D0061">
      <w:endnotePr>
        <w:numFmt w:val="decimal"/>
      </w:endnotePr>
      <w:pgSz w:w="16837" w:h="11906" w:orient="landscape"/>
      <w:pgMar w:top="850" w:right="1134" w:bottom="850" w:left="1134" w:header="567" w:footer="567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FA9FF" w14:textId="77777777" w:rsidR="005C6187" w:rsidRDefault="005C6187" w:rsidP="00576AEE">
      <w:pPr>
        <w:spacing w:after="0" w:line="240" w:lineRule="auto"/>
      </w:pPr>
      <w:r>
        <w:separator/>
      </w:r>
    </w:p>
  </w:endnote>
  <w:endnote w:type="continuationSeparator" w:id="0">
    <w:p w14:paraId="1AACD0E8" w14:textId="77777777" w:rsidR="005C6187" w:rsidRDefault="005C6187" w:rsidP="00576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HCI Poppy">
    <w:altName w:val="Cambria"/>
    <w:panose1 w:val="00000000000000000000"/>
    <w:charset w:val="00"/>
    <w:family w:val="roman"/>
    <w:notTrueType/>
    <w:pitch w:val="default"/>
  </w:font>
  <w:font w:name="휴먼명조">
    <w:altName w:val="바탕"/>
    <w:panose1 w:val="02010504000101010101"/>
    <w:charset w:val="81"/>
    <w:family w:val="roman"/>
    <w:notTrueType/>
    <w:pitch w:val="default"/>
  </w:font>
  <w:font w:name="-윤고딕130">
    <w:panose1 w:val="00000000000000000000"/>
    <w:charset w:val="81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19ED4" w14:textId="77777777" w:rsidR="005C6187" w:rsidRDefault="005C6187" w:rsidP="00576AEE">
      <w:pPr>
        <w:spacing w:after="0" w:line="240" w:lineRule="auto"/>
      </w:pPr>
      <w:r>
        <w:separator/>
      </w:r>
    </w:p>
  </w:footnote>
  <w:footnote w:type="continuationSeparator" w:id="0">
    <w:p w14:paraId="4C3B1844" w14:textId="77777777" w:rsidR="005C6187" w:rsidRDefault="005C6187" w:rsidP="00576A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E0FAD"/>
    <w:multiLevelType w:val="multilevel"/>
    <w:tmpl w:val="1C8A20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9E13338"/>
    <w:multiLevelType w:val="multilevel"/>
    <w:tmpl w:val="597AF5D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C2511E4"/>
    <w:multiLevelType w:val="multilevel"/>
    <w:tmpl w:val="31BC83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103361B"/>
    <w:multiLevelType w:val="multilevel"/>
    <w:tmpl w:val="F3A6BDD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9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93C22D4"/>
    <w:multiLevelType w:val="multilevel"/>
    <w:tmpl w:val="8A4031E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10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D0A4AE9"/>
    <w:multiLevelType w:val="multilevel"/>
    <w:tmpl w:val="FFD2A9B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25773CD"/>
    <w:multiLevelType w:val="multilevel"/>
    <w:tmpl w:val="BD14525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8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F374E54"/>
    <w:multiLevelType w:val="multilevel"/>
    <w:tmpl w:val="4C222DB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16048CA"/>
    <w:multiLevelType w:val="multilevel"/>
    <w:tmpl w:val="5316E55C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21F660C"/>
    <w:multiLevelType w:val="multilevel"/>
    <w:tmpl w:val="48BCB6E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07223733">
    <w:abstractNumId w:val="8"/>
  </w:num>
  <w:num w:numId="2" w16cid:durableId="590238079">
    <w:abstractNumId w:val="5"/>
  </w:num>
  <w:num w:numId="3" w16cid:durableId="1737241649">
    <w:abstractNumId w:val="9"/>
  </w:num>
  <w:num w:numId="4" w16cid:durableId="1225916453">
    <w:abstractNumId w:val="1"/>
  </w:num>
  <w:num w:numId="5" w16cid:durableId="1736320270">
    <w:abstractNumId w:val="0"/>
  </w:num>
  <w:num w:numId="6" w16cid:durableId="1242177710">
    <w:abstractNumId w:val="2"/>
  </w:num>
  <w:num w:numId="7" w16cid:durableId="420570081">
    <w:abstractNumId w:val="7"/>
  </w:num>
  <w:num w:numId="8" w16cid:durableId="1615285259">
    <w:abstractNumId w:val="6"/>
  </w:num>
  <w:num w:numId="9" w16cid:durableId="2055083494">
    <w:abstractNumId w:val="3"/>
  </w:num>
  <w:num w:numId="10" w16cid:durableId="4488569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0061"/>
    <w:rsid w:val="001E23B0"/>
    <w:rsid w:val="00290F10"/>
    <w:rsid w:val="003C352F"/>
    <w:rsid w:val="003E60AC"/>
    <w:rsid w:val="004562B7"/>
    <w:rsid w:val="00457A06"/>
    <w:rsid w:val="00576AEE"/>
    <w:rsid w:val="005C6187"/>
    <w:rsid w:val="00667B5A"/>
    <w:rsid w:val="007A2AE0"/>
    <w:rsid w:val="00815ECF"/>
    <w:rsid w:val="009D0061"/>
    <w:rsid w:val="00A604CF"/>
    <w:rsid w:val="00B32C5A"/>
    <w:rsid w:val="00B733F5"/>
    <w:rsid w:val="00C17CEB"/>
    <w:rsid w:val="00DE00A7"/>
    <w:rsid w:val="00EF6789"/>
    <w:rsid w:val="00F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17A996"/>
  <w15:docId w15:val="{781507B1-D1B9-4061-98DA-27D957E2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pPr>
      <w:widowControl w:val="0"/>
      <w:numPr>
        <w:ilvl w:val="6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">
    <w:name w:val="개요 10"/>
    <w:uiPriority w:val="11"/>
    <w:pPr>
      <w:widowControl w:val="0"/>
      <w:numPr>
        <w:ilvl w:val="6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5">
    <w:name w:val="쪽 번호"/>
    <w:uiPriority w:val="12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6">
    <w:name w:val="머리말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7">
    <w:name w:val="각주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8">
    <w:name w:val="미주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9">
    <w:name w:val="메모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a">
    <w:name w:val="차례 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1">
    <w:name w:val="차례 1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0">
    <w:name w:val="차례 2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styleId="ab">
    <w:name w:val="caption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60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ac">
    <w:name w:val="나머지 위 줄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28" w:hanging="628"/>
      <w:textAlignment w:val="baseline"/>
    </w:pPr>
    <w:rPr>
      <w:rFonts w:ascii="HCI Poppy" w:eastAsia="휴먼명조"/>
      <w:color w:val="000000"/>
      <w:sz w:val="12"/>
      <w:shd w:val="clear" w:color="000000" w:fill="auto"/>
    </w:rPr>
  </w:style>
  <w:style w:type="paragraph" w:customStyle="1" w:styleId="ad">
    <w:name w:val="동그라미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28" w:hanging="628"/>
      <w:textAlignment w:val="baseline"/>
    </w:pPr>
    <w:rPr>
      <w:rFonts w:ascii="HCI Poppy" w:eastAsia="휴먼명조"/>
      <w:color w:val="000000"/>
      <w:sz w:val="30"/>
      <w:shd w:val="clear" w:color="000000" w:fill="auto"/>
    </w:rPr>
  </w:style>
  <w:style w:type="paragraph" w:customStyle="1" w:styleId="xl65">
    <w:name w:val="xl65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e">
    <w:name w:val="표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264" w:lineRule="auto"/>
      <w:jc w:val="center"/>
      <w:textAlignment w:val="baseline"/>
    </w:pPr>
    <w:rPr>
      <w:rFonts w:ascii="-윤고딕130" w:eastAsia="-윤고딕130"/>
      <w:color w:val="000000"/>
      <w:spacing w:val="-4"/>
      <w:sz w:val="24"/>
    </w:rPr>
  </w:style>
  <w:style w:type="paragraph" w:customStyle="1" w:styleId="af">
    <w:name w:val="네모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1136"/>
      </w:tabs>
      <w:wordWrap w:val="0"/>
      <w:autoSpaceDE w:val="0"/>
      <w:autoSpaceDN w:val="0"/>
      <w:spacing w:after="0" w:line="384" w:lineRule="auto"/>
      <w:ind w:left="616" w:hanging="616"/>
      <w:textAlignment w:val="baseline"/>
    </w:pPr>
    <w:rPr>
      <w:rFonts w:ascii="HCI Poppy" w:eastAsia="휴먼명조"/>
      <w:b/>
      <w:color w:val="000000"/>
      <w:sz w:val="30"/>
      <w:shd w:val="clear" w:color="000000" w:fill="auto"/>
    </w:rPr>
  </w:style>
  <w:style w:type="paragraph" w:customStyle="1" w:styleId="MS">
    <w:name w:val="MS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Times New Roman" w:eastAsia="바탕"/>
      <w:color w:val="000000"/>
    </w:rPr>
  </w:style>
  <w:style w:type="paragraph" w:styleId="af0">
    <w:name w:val="header"/>
    <w:basedOn w:val="a"/>
    <w:link w:val="Char"/>
    <w:uiPriority w:val="99"/>
    <w:unhideWhenUsed/>
    <w:rsid w:val="00576A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f0"/>
    <w:uiPriority w:val="99"/>
    <w:rsid w:val="00576AEE"/>
  </w:style>
  <w:style w:type="paragraph" w:styleId="af1">
    <w:name w:val="footer"/>
    <w:basedOn w:val="a"/>
    <w:link w:val="Char0"/>
    <w:uiPriority w:val="99"/>
    <w:unhideWhenUsed/>
    <w:rsid w:val="00576A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f1"/>
    <w:uiPriority w:val="99"/>
    <w:rsid w:val="00576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9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29830-D967-484C-B216-7481E2619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IC</dc:creator>
  <cp:lastModifiedBy>Jin</cp:lastModifiedBy>
  <cp:revision>10</cp:revision>
  <dcterms:created xsi:type="dcterms:W3CDTF">2024-11-05T02:21:00Z</dcterms:created>
  <dcterms:modified xsi:type="dcterms:W3CDTF">2026-03-12T04:19:00Z</dcterms:modified>
  <cp:version>0500.0500.01</cp:version>
</cp:coreProperties>
</file>